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BE669" w14:textId="603031B8" w:rsidR="002D7620" w:rsidRDefault="002D7620" w:rsidP="002D7620">
      <w:pPr>
        <w:tabs>
          <w:tab w:val="left" w:pos="864"/>
        </w:tabs>
        <w:rPr>
          <w:lang w:val="en-US"/>
        </w:rPr>
      </w:pPr>
      <w:r w:rsidRPr="006700DF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6700DF">
        <w:rPr>
          <w:b/>
          <w:bCs/>
          <w:lang w:val="en-US"/>
        </w:rPr>
        <w:t xml:space="preserve">1: </w:t>
      </w:r>
      <w:r w:rsidRPr="006700DF">
        <w:rPr>
          <w:lang w:val="en-US"/>
        </w:rPr>
        <w:t xml:space="preserve">Overview of the </w:t>
      </w:r>
      <w:r>
        <w:rPr>
          <w:lang w:val="en-US"/>
        </w:rPr>
        <w:t>12</w:t>
      </w:r>
      <w:r w:rsidR="0021069F">
        <w:rPr>
          <w:lang w:val="en-US"/>
        </w:rPr>
        <w:t>5</w:t>
      </w:r>
      <w:r w:rsidRPr="006700DF">
        <w:rPr>
          <w:lang w:val="en-US"/>
        </w:rPr>
        <w:t xml:space="preserve"> </w:t>
      </w:r>
      <w:r>
        <w:rPr>
          <w:lang w:val="en-US"/>
        </w:rPr>
        <w:t xml:space="preserve">MTBC </w:t>
      </w:r>
      <w:r w:rsidRPr="006700DF">
        <w:rPr>
          <w:lang w:val="en-US"/>
        </w:rPr>
        <w:t xml:space="preserve">strains </w:t>
      </w:r>
      <w:r w:rsidR="0048145A">
        <w:rPr>
          <w:lang w:val="en-US"/>
        </w:rPr>
        <w:t xml:space="preserve">without Pa resistance mutations </w:t>
      </w:r>
      <w:r>
        <w:rPr>
          <w:lang w:val="en-US"/>
        </w:rPr>
        <w:t xml:space="preserve">from Table </w:t>
      </w:r>
      <w:r w:rsidR="0048145A">
        <w:rPr>
          <w:lang w:val="en-US"/>
        </w:rPr>
        <w:t>2</w:t>
      </w:r>
      <w:r>
        <w:rPr>
          <w:lang w:val="en-US"/>
        </w:rPr>
        <w:t xml:space="preserve"> </w:t>
      </w:r>
      <w:r w:rsidRPr="006700DF">
        <w:rPr>
          <w:lang w:val="en-US"/>
        </w:rPr>
        <w:t>included in this study</w:t>
      </w:r>
    </w:p>
    <w:tbl>
      <w:tblPr>
        <w:tblStyle w:val="TableGrid"/>
        <w:tblW w:w="13329" w:type="dxa"/>
        <w:tblLayout w:type="fixed"/>
        <w:tblLook w:val="04A0" w:firstRow="1" w:lastRow="0" w:firstColumn="1" w:lastColumn="0" w:noHBand="0" w:noVBand="1"/>
      </w:tblPr>
      <w:tblGrid>
        <w:gridCol w:w="528"/>
        <w:gridCol w:w="1245"/>
        <w:gridCol w:w="535"/>
        <w:gridCol w:w="1143"/>
        <w:gridCol w:w="536"/>
        <w:gridCol w:w="535"/>
        <w:gridCol w:w="535"/>
        <w:gridCol w:w="537"/>
        <w:gridCol w:w="1246"/>
        <w:gridCol w:w="1350"/>
        <w:gridCol w:w="1350"/>
        <w:gridCol w:w="1260"/>
        <w:gridCol w:w="1260"/>
        <w:gridCol w:w="1260"/>
        <w:gridCol w:w="9"/>
      </w:tblGrid>
      <w:tr w:rsidR="00B35DB8" w:rsidRPr="00BB5933" w14:paraId="7FA43F42" w14:textId="0066B7DD" w:rsidTr="00913A9F">
        <w:trPr>
          <w:trHeight w:val="526"/>
        </w:trPr>
        <w:tc>
          <w:tcPr>
            <w:tcW w:w="528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38833B83" w14:textId="77777777" w:rsidR="00B35DB8" w:rsidRPr="00631F73" w:rsidRDefault="00B35DB8" w:rsidP="002D7620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Lineage</w:t>
            </w:r>
          </w:p>
        </w:tc>
        <w:tc>
          <w:tcPr>
            <w:tcW w:w="1245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1D8EE3B0" w14:textId="77777777" w:rsidR="00B35DB8" w:rsidRPr="00631F73" w:rsidRDefault="00B35DB8" w:rsidP="002D7620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535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0DC19B47" w14:textId="77777777" w:rsidR="00B35DB8" w:rsidRPr="00631F73" w:rsidRDefault="00B35DB8" w:rsidP="002D7620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Total tested</w:t>
            </w:r>
          </w:p>
        </w:tc>
        <w:tc>
          <w:tcPr>
            <w:tcW w:w="1143" w:type="dxa"/>
            <w:vMerge w:val="restart"/>
            <w:tcBorders>
              <w:left w:val="nil"/>
              <w:bottom w:val="nil"/>
              <w:right w:val="dashed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76E9915" w14:textId="288CAD57" w:rsidR="00B35DB8" w:rsidRPr="00631F73" w:rsidRDefault="004352B5" w:rsidP="002D7620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oportion of tested strains</w:t>
            </w:r>
          </w:p>
        </w:tc>
        <w:tc>
          <w:tcPr>
            <w:tcW w:w="2143" w:type="dxa"/>
            <w:gridSpan w:val="4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D9D9D9" w:themeFill="background1" w:themeFillShade="D9"/>
            <w:vAlign w:val="center"/>
          </w:tcPr>
          <w:p w14:paraId="48F38D80" w14:textId="77777777" w:rsidR="00B35DB8" w:rsidRPr="00631F73" w:rsidRDefault="00B35DB8" w:rsidP="000F39D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No of strains tested by drug resistance profile</w:t>
            </w:r>
          </w:p>
        </w:tc>
        <w:tc>
          <w:tcPr>
            <w:tcW w:w="7735" w:type="dxa"/>
            <w:gridSpan w:val="7"/>
            <w:tcBorders>
              <w:left w:val="dash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A85393" w14:textId="5E2F1C13" w:rsidR="00B35DB8" w:rsidRPr="00631F73" w:rsidRDefault="000F39D3" w:rsidP="000F39D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Geographical </w:t>
            </w:r>
            <w:r w:rsidR="0084659F">
              <w:rPr>
                <w:rFonts w:cstheme="minorHAnsi"/>
                <w:sz w:val="20"/>
                <w:szCs w:val="20"/>
                <w:lang w:val="en-US"/>
              </w:rPr>
              <w:t>o</w:t>
            </w:r>
            <w:r>
              <w:rPr>
                <w:rFonts w:cstheme="minorHAnsi"/>
                <w:sz w:val="20"/>
                <w:szCs w:val="20"/>
                <w:lang w:val="en-US"/>
              </w:rPr>
              <w:t>rigin</w:t>
            </w:r>
            <w:r w:rsidR="0084659F">
              <w:rPr>
                <w:rFonts w:cstheme="minorHAnsi"/>
                <w:sz w:val="20"/>
                <w:szCs w:val="20"/>
                <w:lang w:val="en-US"/>
              </w:rPr>
              <w:t xml:space="preserve"> based on WHO regions</w:t>
            </w:r>
          </w:p>
        </w:tc>
      </w:tr>
      <w:tr w:rsidR="00B35DB8" w:rsidRPr="00631F73" w14:paraId="0CDAC313" w14:textId="081C2B14" w:rsidTr="00913A9F">
        <w:trPr>
          <w:gridAfter w:val="1"/>
          <w:wAfter w:w="9" w:type="dxa"/>
          <w:cantSplit/>
          <w:trHeight w:val="1589"/>
        </w:trPr>
        <w:tc>
          <w:tcPr>
            <w:tcW w:w="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89AE697" w14:textId="77777777" w:rsidR="00B35DB8" w:rsidRPr="00631F73" w:rsidRDefault="00B35DB8" w:rsidP="002D7620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98D119C" w14:textId="77777777" w:rsidR="00B35DB8" w:rsidRPr="00631F73" w:rsidRDefault="00B35DB8" w:rsidP="002D7620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43E976F2" w14:textId="77777777" w:rsidR="00B35DB8" w:rsidRPr="00631F73" w:rsidRDefault="00B35DB8" w:rsidP="002D7620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6E85039E" w14:textId="77777777" w:rsidR="00B35DB8" w:rsidRPr="00631F73" w:rsidRDefault="00B35DB8" w:rsidP="002D7620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textDirection w:val="btLr"/>
          </w:tcPr>
          <w:p w14:paraId="7FE8BF34" w14:textId="77777777" w:rsidR="00B35DB8" w:rsidRPr="00631F73" w:rsidRDefault="00B35DB8" w:rsidP="002D7620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DS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1EFC2302" w14:textId="77777777" w:rsidR="00B35DB8" w:rsidRPr="00631F73" w:rsidRDefault="00B35DB8" w:rsidP="002D7620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Mono/PDR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9D7B39B" w14:textId="77777777" w:rsidR="00B35DB8" w:rsidRPr="00631F73" w:rsidRDefault="00B35DB8" w:rsidP="002D7620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MDR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textDirection w:val="btLr"/>
          </w:tcPr>
          <w:p w14:paraId="73121DC4" w14:textId="77777777" w:rsidR="00B35DB8" w:rsidRPr="00631F73" w:rsidRDefault="00B35DB8" w:rsidP="002D7620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Pre-XD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textDirection w:val="btLr"/>
            <w:vAlign w:val="center"/>
          </w:tcPr>
          <w:p w14:paraId="308AA70F" w14:textId="78B9CEE5" w:rsidR="00B35DB8" w:rsidRPr="00631F73" w:rsidRDefault="000F39D3" w:rsidP="00CD582C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frican</w:t>
            </w:r>
            <w:r w:rsidR="007D7AA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textDirection w:val="btLr"/>
            <w:vAlign w:val="center"/>
          </w:tcPr>
          <w:p w14:paraId="2115259D" w14:textId="0B432659" w:rsidR="00B35DB8" w:rsidRPr="00631F73" w:rsidRDefault="000F39D3" w:rsidP="00CD582C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mericas</w:t>
            </w:r>
            <w:r w:rsidR="007D7AA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textDirection w:val="btLr"/>
            <w:vAlign w:val="center"/>
          </w:tcPr>
          <w:p w14:paraId="39724E66" w14:textId="2A22E140" w:rsidR="00B35DB8" w:rsidRPr="00631F73" w:rsidRDefault="000F39D3" w:rsidP="00CD582C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uth-East Asian</w:t>
            </w:r>
            <w:r w:rsidR="007D7AA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textDirection w:val="btLr"/>
            <w:vAlign w:val="center"/>
          </w:tcPr>
          <w:p w14:paraId="777C1CA8" w14:textId="14A1A432" w:rsidR="00B35DB8" w:rsidRPr="00631F73" w:rsidRDefault="000F39D3" w:rsidP="00CD582C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uropean</w:t>
            </w:r>
            <w:r w:rsidR="007D7AA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textDirection w:val="btLr"/>
            <w:vAlign w:val="center"/>
          </w:tcPr>
          <w:p w14:paraId="3055A687" w14:textId="1824C857" w:rsidR="00B35DB8" w:rsidRPr="00631F73" w:rsidRDefault="00F41F6B" w:rsidP="00CD582C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astern-Mediterranean</w:t>
            </w:r>
            <w:r w:rsidR="007D7AA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14:paraId="3BAD44B4" w14:textId="16347F1B" w:rsidR="00B35DB8" w:rsidRPr="00631F73" w:rsidRDefault="00F41F6B" w:rsidP="00CD582C">
            <w:pPr>
              <w:spacing w:line="240" w:lineRule="auto"/>
              <w:ind w:left="113" w:right="113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estern-Pacific</w:t>
            </w:r>
            <w:r w:rsidR="007D7AA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B35DB8" w:rsidRPr="00631F73" w14:paraId="348DB611" w14:textId="7227C107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F7A57D7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5388A5D3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7H11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  <w:vAlign w:val="center"/>
          </w:tcPr>
          <w:p w14:paraId="3C4E7DDF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143" w:type="dxa"/>
            <w:tcBorders>
              <w:left w:val="nil"/>
              <w:bottom w:val="nil"/>
              <w:right w:val="dashed" w:sz="4" w:space="0" w:color="auto"/>
            </w:tcBorders>
            <w:vAlign w:val="center"/>
          </w:tcPr>
          <w:p w14:paraId="2A3FB545" w14:textId="4201EADA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Pr="00631F73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536" w:type="dxa"/>
            <w:tcBorders>
              <w:left w:val="dashed" w:sz="4" w:space="0" w:color="auto"/>
              <w:bottom w:val="nil"/>
              <w:right w:val="nil"/>
            </w:tcBorders>
          </w:tcPr>
          <w:p w14:paraId="6919E910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</w:tcPr>
          <w:p w14:paraId="220EF237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</w:tcPr>
          <w:p w14:paraId="326EF4EF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  <w:tcBorders>
              <w:left w:val="nil"/>
              <w:bottom w:val="nil"/>
              <w:right w:val="dashed" w:sz="4" w:space="0" w:color="auto"/>
            </w:tcBorders>
          </w:tcPr>
          <w:p w14:paraId="65B73D34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left w:val="nil"/>
              <w:bottom w:val="nil"/>
              <w:right w:val="dashed" w:sz="4" w:space="0" w:color="auto"/>
            </w:tcBorders>
          </w:tcPr>
          <w:p w14:paraId="31126FA5" w14:textId="2F03C795" w:rsidR="00B35DB8" w:rsidRPr="00631F73" w:rsidRDefault="00BF2B9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3D6A0D9A" w14:textId="5A97D371" w:rsidR="00B35DB8" w:rsidRPr="00631F73" w:rsidRDefault="00112C7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67D69742" w14:textId="74185FDF" w:rsidR="00B35DB8" w:rsidRPr="00631F73" w:rsidRDefault="00FB5351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260" w:type="dxa"/>
            <w:tcBorders>
              <w:left w:val="nil"/>
              <w:bottom w:val="nil"/>
              <w:right w:val="dashed" w:sz="4" w:space="0" w:color="auto"/>
            </w:tcBorders>
          </w:tcPr>
          <w:p w14:paraId="649AD767" w14:textId="30A0F3E8" w:rsidR="00B35DB8" w:rsidRPr="00631F73" w:rsidRDefault="00112C7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left w:val="nil"/>
              <w:bottom w:val="nil"/>
              <w:right w:val="dashed" w:sz="4" w:space="0" w:color="auto"/>
            </w:tcBorders>
          </w:tcPr>
          <w:p w14:paraId="699CB5F0" w14:textId="62B4FF95" w:rsidR="00B35DB8" w:rsidRPr="00631F73" w:rsidRDefault="00A9342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left w:val="dashed" w:sz="4" w:space="0" w:color="auto"/>
              <w:bottom w:val="nil"/>
              <w:right w:val="nil"/>
            </w:tcBorders>
          </w:tcPr>
          <w:p w14:paraId="7A252612" w14:textId="65C9A3A9" w:rsidR="00B35DB8" w:rsidRPr="00631F73" w:rsidRDefault="00FD7C6A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B35DB8" w:rsidRPr="00631F73" w14:paraId="0AFE213A" w14:textId="58E59E1F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6D50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204664F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MGI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D324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F12023D" w14:textId="5E9B7D4B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2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0ECC929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6EDEC0F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085BDD6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5D0920A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697EBFF0" w14:textId="3F0C6F01" w:rsidR="00B35DB8" w:rsidRPr="00631F73" w:rsidRDefault="00BF2B9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6AC7BFD9" w14:textId="0D9784F3" w:rsidR="00B35DB8" w:rsidRPr="00631F73" w:rsidRDefault="00112C7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055CD0DE" w14:textId="089DF66F" w:rsidR="00B35DB8" w:rsidRPr="00631F73" w:rsidRDefault="00BF2B9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D779C86" w14:textId="29B9DE74" w:rsidR="00B35DB8" w:rsidRPr="00631F73" w:rsidRDefault="00112C7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4F6288F" w14:textId="54BDD7A3" w:rsidR="00B35DB8" w:rsidRPr="00631F73" w:rsidRDefault="00A9342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BEFEDCA" w14:textId="34EF7DAC" w:rsidR="00B35DB8" w:rsidRPr="00631F73" w:rsidRDefault="00A9342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B35DB8" w:rsidRPr="00631F73" w14:paraId="477F87A5" w14:textId="37E11C5F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4D69B6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DD5B6E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H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0995E2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3C7A996" w14:textId="5094CE13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24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DC1B8F4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E16432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CDC029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3051B13F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12969C3F" w14:textId="6BBBF876" w:rsidR="00B35DB8" w:rsidRPr="00631F73" w:rsidRDefault="00CC6E6E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7AC7FB13" w14:textId="3DA1FBCE" w:rsidR="00B35DB8" w:rsidRPr="00631F73" w:rsidRDefault="005B5C8F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245D3E2A" w14:textId="1BC4886F" w:rsidR="00B35DB8" w:rsidRPr="00631F73" w:rsidRDefault="00904A14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087DB924" w14:textId="3523ACAF" w:rsidR="00B35DB8" w:rsidRPr="00631F73" w:rsidRDefault="005B5C8F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0E1CE1D0" w14:textId="63EEA1A8" w:rsidR="00B35DB8" w:rsidRPr="00631F73" w:rsidRDefault="005B5C8F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20A3982" w14:textId="4BCB72EB" w:rsidR="00B35DB8" w:rsidRPr="00631F73" w:rsidRDefault="005B5C8F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</w:tr>
      <w:tr w:rsidR="00B35DB8" w:rsidRPr="00631F73" w14:paraId="59C7DD0D" w14:textId="5737DF81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8398DD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8C1A8C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MGI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E3328B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116EC7D" w14:textId="72E83836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631F73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77B6A21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A32B0F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B7CBB2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500E3F35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313B4C1C" w14:textId="2537B2FE" w:rsidR="00B35DB8" w:rsidRPr="00631F73" w:rsidRDefault="00CC6E6E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06FB4439" w14:textId="3837399D" w:rsidR="00B35DB8" w:rsidRPr="00631F73" w:rsidRDefault="005B5C8F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51265143" w14:textId="5DB2C84A" w:rsidR="00B35DB8" w:rsidRPr="00631F73" w:rsidRDefault="00904A14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3C8CD23B" w14:textId="34A474E4" w:rsidR="00B35DB8" w:rsidRPr="00631F73" w:rsidRDefault="005B5C8F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19FE265C" w14:textId="54BC8B23" w:rsidR="00B35DB8" w:rsidRPr="00631F73" w:rsidRDefault="005B5C8F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5864A82" w14:textId="57048852" w:rsidR="00B35DB8" w:rsidRPr="00631F73" w:rsidRDefault="005B5C8F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B35DB8" w:rsidRPr="00631F73" w14:paraId="1E4AD4D5" w14:textId="43A8873B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21A0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2AED22A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H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6355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310C980F" w14:textId="06083050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631F73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B324BAB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38DBF41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FEEFC2D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E4D22D7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8D74280" w14:textId="48DA8EA1" w:rsidR="00B35DB8" w:rsidRPr="00631F73" w:rsidRDefault="007103A0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3D22A2A5" w14:textId="31B3D4AA" w:rsidR="00B35DB8" w:rsidRPr="00631F73" w:rsidRDefault="00422D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017DC3E7" w14:textId="1A48E619" w:rsidR="00B35DB8" w:rsidRPr="00631F73" w:rsidRDefault="00422D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1278992" w14:textId="726544D9" w:rsidR="00B35DB8" w:rsidRPr="00631F73" w:rsidRDefault="00422D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D1AF8D6" w14:textId="0BAD797F" w:rsidR="00B35DB8" w:rsidRPr="00631F73" w:rsidRDefault="00422D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358C5DD" w14:textId="523509CA" w:rsidR="00B35DB8" w:rsidRPr="00631F73" w:rsidRDefault="00CD43B9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B35DB8" w:rsidRPr="00631F73" w14:paraId="1816ACF7" w14:textId="45D9B2FF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B955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079D66F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MGI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3105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20797EB6" w14:textId="30F43B08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</w:t>
            </w:r>
            <w:r w:rsidRPr="00631F73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FFEC330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1B92F5AF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FE80E1E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472830B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687C36A" w14:textId="039E9EA5" w:rsidR="00B35DB8" w:rsidRPr="00631F73" w:rsidRDefault="007103A0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77FBC905" w14:textId="5AF23E32" w:rsidR="00B35DB8" w:rsidRPr="00631F73" w:rsidRDefault="00422D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0AD5C45A" w14:textId="79B01011" w:rsidR="00B35DB8" w:rsidRPr="00631F73" w:rsidRDefault="00422D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45CE1C3" w14:textId="320F2F98" w:rsidR="00B35DB8" w:rsidRPr="00631F73" w:rsidRDefault="00422D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05C1767" w14:textId="191ABC3B" w:rsidR="00B35DB8" w:rsidRPr="00631F73" w:rsidRDefault="00422D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BB4BCF3" w14:textId="57C565CB" w:rsidR="00B35DB8" w:rsidRPr="00631F73" w:rsidRDefault="00CD43B9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B35DB8" w:rsidRPr="00631F73" w14:paraId="47D7285B" w14:textId="59C886D3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F63A40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257DC5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H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56C436" w14:textId="12DE0524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F77D84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1B216B2" w14:textId="69B41978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Pr="00631F73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81D84A8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76DA47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A0A6F1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27313A87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6AFF981D" w14:textId="458DA39A" w:rsidR="00B35DB8" w:rsidRPr="00631F73" w:rsidRDefault="00BD6D2A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227E7D09" w14:textId="6480276D" w:rsidR="00B35DB8" w:rsidRPr="00631F73" w:rsidRDefault="0083348B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1433224E" w14:textId="69FE36A1" w:rsidR="00B35DB8" w:rsidRPr="00631F73" w:rsidRDefault="0083348B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3F35AF66" w14:textId="097EAC5E" w:rsidR="00B35DB8" w:rsidRPr="00631F73" w:rsidRDefault="00A74AEA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7BB05C68" w14:textId="0F11885E" w:rsidR="00B35DB8" w:rsidRPr="00631F73" w:rsidRDefault="00A74AEA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CE9254A" w14:textId="2912E45E" w:rsidR="00B35DB8" w:rsidRPr="00631F73" w:rsidRDefault="009C3CFA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B35DB8" w:rsidRPr="00631F73" w14:paraId="6A6265DC" w14:textId="59E8288F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33FCF5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7C0AEF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MGI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BC5B0D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2FDCEAD" w14:textId="28AE0940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7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DEE8B3A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601BBE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15229C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1ADDABAB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4931F053" w14:textId="65CA2216" w:rsidR="00B35DB8" w:rsidRPr="00631F73" w:rsidRDefault="00BD6D2A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652F36A2" w14:textId="23756707" w:rsidR="00B35DB8" w:rsidRPr="00631F73" w:rsidRDefault="0083348B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69276A3F" w14:textId="5882BC71" w:rsidR="00B35DB8" w:rsidRPr="00631F73" w:rsidRDefault="0083348B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7DB6B1E6" w14:textId="5BA73AE8" w:rsidR="00B35DB8" w:rsidRPr="00631F73" w:rsidRDefault="00A74AEA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619385AE" w14:textId="2EA9451B" w:rsidR="00B35DB8" w:rsidRPr="00631F73" w:rsidRDefault="00A74AEA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A68CB71" w14:textId="54CFA68A" w:rsidR="00B35DB8" w:rsidRPr="00631F73" w:rsidRDefault="009C3CFA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B35DB8" w:rsidRPr="00631F73" w14:paraId="7C3014F3" w14:textId="58C2EEC9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9E09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2BD9570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H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BF2E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73252B37" w14:textId="6A3EEDEC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631F73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3F7BF35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26F598E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4CB5576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79A3E2E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728134B" w14:textId="0B4D31B5" w:rsidR="00B35DB8" w:rsidRPr="00631F73" w:rsidRDefault="005E67BE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7F47149D" w14:textId="60383781" w:rsidR="00B35DB8" w:rsidRPr="00631F73" w:rsidRDefault="009A3EF0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41F9C5A1" w14:textId="28CD502E" w:rsidR="00B35DB8" w:rsidRPr="00631F73" w:rsidRDefault="00FE48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790A896" w14:textId="28A9B83B" w:rsidR="00B35DB8" w:rsidRPr="00631F73" w:rsidRDefault="00FE48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B424ECC" w14:textId="2858C225" w:rsidR="00B35DB8" w:rsidRPr="00631F73" w:rsidRDefault="00FE48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94F6D36" w14:textId="1A4211C9" w:rsidR="00B35DB8" w:rsidRPr="00631F73" w:rsidRDefault="00FE48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B35DB8" w:rsidRPr="00631F73" w14:paraId="08F061FA" w14:textId="3A1B6170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B55F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F5AEA88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MGI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4843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59B4F88C" w14:textId="5C33EF65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9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EAFF445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F3AB3A4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A0A535F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92D5793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BFA91DD" w14:textId="2B78AACC" w:rsidR="00B35DB8" w:rsidRPr="00631F73" w:rsidRDefault="005E67BE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3DE0EFBF" w14:textId="67B6432D" w:rsidR="00B35DB8" w:rsidRPr="00631F73" w:rsidRDefault="009A3EF0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49AFE884" w14:textId="6789B320" w:rsidR="00B35DB8" w:rsidRPr="00631F73" w:rsidRDefault="00FE48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6131242F" w14:textId="120D6E9A" w:rsidR="00B35DB8" w:rsidRPr="00631F73" w:rsidRDefault="00FE48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541AB986" w14:textId="701CC1C2" w:rsidR="00B35DB8" w:rsidRPr="00631F73" w:rsidRDefault="00FE48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775D230" w14:textId="73B10B7B" w:rsidR="00B35DB8" w:rsidRPr="00631F73" w:rsidRDefault="00FE4893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B35DB8" w:rsidRPr="00631F73" w14:paraId="1B1C4C15" w14:textId="17514D26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EB6CFF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C11674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H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87333C" w14:textId="5B100E38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8B443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9C56F7F" w14:textId="296060E8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65327CA" w14:textId="5D2C65BA" w:rsidR="00B35DB8" w:rsidRPr="00631F73" w:rsidRDefault="0079120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2A4340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62EA69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54C770DF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46E2DC23" w14:textId="666BCFAC" w:rsidR="00B35DB8" w:rsidRPr="00631F73" w:rsidRDefault="008B4437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328C9EE4" w14:textId="0B7E935F" w:rsidR="00B35DB8" w:rsidRPr="00631F73" w:rsidRDefault="00CE64B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26AAD35A" w14:textId="2825FA36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46E2A1B3" w14:textId="198357E7" w:rsidR="00B35DB8" w:rsidRPr="00631F73" w:rsidRDefault="00CE64B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2D237F69" w14:textId="1EB5E14A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5095D3C" w14:textId="3D5AE975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B35DB8" w:rsidRPr="00631F73" w14:paraId="1DFE60C8" w14:textId="482FF03E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9F890A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58FC15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MGI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CB74FE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6653F310" w14:textId="5E656A2B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DA08EE5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96B81D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2210F7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2DF1CB2B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421FED57" w14:textId="2F1A89D2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722A87AF" w14:textId="11E857F7" w:rsidR="00B35DB8" w:rsidRPr="00631F73" w:rsidRDefault="00CE64B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1705F371" w14:textId="53FCA795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07616DF0" w14:textId="5ED00318" w:rsidR="00B35DB8" w:rsidRPr="00631F73" w:rsidRDefault="00CE64B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5F0E5C2C" w14:textId="42908569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220582E" w14:textId="63BAFEF3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B35DB8" w:rsidRPr="00631F73" w14:paraId="125C27BE" w14:textId="5F9563A0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968C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A43540C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H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2C60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4C3F1473" w14:textId="30135D1A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B0054BF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6BFFC7A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E45AD09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620C0E81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67135D4" w14:textId="17D39B21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05B754F0" w14:textId="22B6099C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52843994" w14:textId="33F91BF4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EEB535C" w14:textId="2CB0483D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42646B3" w14:textId="276BB567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11BEB56" w14:textId="24D96E8A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B35DB8" w:rsidRPr="00631F73" w14:paraId="1D2FCC5C" w14:textId="00A58D86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6954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46EBC65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MGI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325A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381E815C" w14:textId="55D51EB2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5557806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AEA2A3D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4633882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2D7B9E9B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695A513" w14:textId="2BF2F537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206BE731" w14:textId="3C9B7C37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2A3505E0" w14:textId="76B22E89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01D03A2" w14:textId="01D0196A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A33BB7C" w14:textId="6A1AE53E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A330EE7" w14:textId="44727701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B35DB8" w:rsidRPr="00631F73" w14:paraId="5423475F" w14:textId="34F83ABD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BF9C7E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E37B05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H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F34237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63FF1D2" w14:textId="31406064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E2D0E30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85F584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28BDFE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250D88A0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625523E0" w14:textId="764C3727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311D9F5B" w14:textId="093496F1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7AE349E3" w14:textId="424EA94B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1088D074" w14:textId="625361CD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7D3CAEAC" w14:textId="6A50D7AF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1F236C8" w14:textId="395EF665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B35DB8" w:rsidRPr="00631F73" w14:paraId="0EFD3501" w14:textId="40882F37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75DE0D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D49110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MGI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CDBB59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C99296F" w14:textId="647FADE9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AD77AEF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942D71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A02363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7C7A76E9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4D065A6F" w14:textId="64ECD28B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65107EB0" w14:textId="418F5BC4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46F94597" w14:textId="5EC17052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4BF1A103" w14:textId="33DBD4EF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</w:tcPr>
          <w:p w14:paraId="26DD87EB" w14:textId="3A6F3C0D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3882E31" w14:textId="0B1F561D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B35DB8" w:rsidRPr="00631F73" w14:paraId="63937C6D" w14:textId="40CA3AD4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730CC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A47B5E3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H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8CA5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B358537" w14:textId="54494B28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F443858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173245A3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EA6447E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B9EA483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5546BF9" w14:textId="6C56169B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3ABC8FB4" w14:textId="33C03B3B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484D3BA5" w14:textId="3DFEDDF8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4CEE157" w14:textId="1384980A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6AE50311" w14:textId="585F92A4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93F9DC0" w14:textId="4C374CB5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B35DB8" w:rsidRPr="00631F73" w14:paraId="746C843E" w14:textId="2613E42D" w:rsidTr="00913A9F">
        <w:trPr>
          <w:gridAfter w:val="1"/>
          <w:wAfter w:w="9" w:type="dxa"/>
          <w:trHeight w:hRule="exact" w:val="317"/>
        </w:trPr>
        <w:tc>
          <w:tcPr>
            <w:tcW w:w="528" w:type="dxa"/>
            <w:vMerge/>
            <w:tcBorders>
              <w:top w:val="nil"/>
              <w:left w:val="nil"/>
              <w:right w:val="nil"/>
            </w:tcBorders>
          </w:tcPr>
          <w:p w14:paraId="2C195849" w14:textId="77777777" w:rsidR="00B35DB8" w:rsidRPr="00631F73" w:rsidRDefault="00B35DB8" w:rsidP="002D7620">
            <w:p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635CB791" w14:textId="77777777" w:rsidR="00B35DB8" w:rsidRPr="00631F73" w:rsidRDefault="00B35DB8" w:rsidP="002D7620">
            <w:pPr>
              <w:spacing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MGIT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vAlign w:val="center"/>
          </w:tcPr>
          <w:p w14:paraId="76FB27B7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right w:val="dashed" w:sz="4" w:space="0" w:color="auto"/>
            </w:tcBorders>
            <w:vAlign w:val="center"/>
          </w:tcPr>
          <w:p w14:paraId="1C2F82DB" w14:textId="170FE8C4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%</w:t>
            </w:r>
          </w:p>
        </w:tc>
        <w:tc>
          <w:tcPr>
            <w:tcW w:w="536" w:type="dxa"/>
            <w:tcBorders>
              <w:top w:val="nil"/>
              <w:left w:val="dashed" w:sz="4" w:space="0" w:color="auto"/>
              <w:right w:val="nil"/>
            </w:tcBorders>
          </w:tcPr>
          <w:p w14:paraId="65BBCA46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</w:tcPr>
          <w:p w14:paraId="704BBA8A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</w:tcPr>
          <w:p w14:paraId="24403B8B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right w:val="dashed" w:sz="4" w:space="0" w:color="auto"/>
            </w:tcBorders>
          </w:tcPr>
          <w:p w14:paraId="4F38FD44" w14:textId="77777777" w:rsidR="00B35DB8" w:rsidRPr="00631F73" w:rsidRDefault="00B35DB8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1F73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right w:val="dashed" w:sz="4" w:space="0" w:color="auto"/>
            </w:tcBorders>
          </w:tcPr>
          <w:p w14:paraId="0452092B" w14:textId="3DAE18AB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right w:val="dashed" w:sz="4" w:space="0" w:color="auto"/>
            </w:tcBorders>
          </w:tcPr>
          <w:p w14:paraId="1BD61375" w14:textId="70AD15C8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dashed" w:sz="4" w:space="0" w:color="auto"/>
              <w:right w:val="dashed" w:sz="4" w:space="0" w:color="auto"/>
            </w:tcBorders>
          </w:tcPr>
          <w:p w14:paraId="6ED10239" w14:textId="7596474F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dashed" w:sz="4" w:space="0" w:color="auto"/>
            </w:tcBorders>
          </w:tcPr>
          <w:p w14:paraId="7CBFD621" w14:textId="60C9687C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right w:val="dashed" w:sz="4" w:space="0" w:color="auto"/>
            </w:tcBorders>
          </w:tcPr>
          <w:p w14:paraId="6C4D7116" w14:textId="65898833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left w:val="dashed" w:sz="4" w:space="0" w:color="auto"/>
              <w:right w:val="nil"/>
            </w:tcBorders>
          </w:tcPr>
          <w:p w14:paraId="64254765" w14:textId="0086A21C" w:rsidR="00B35DB8" w:rsidRPr="00631F73" w:rsidRDefault="00391BD5" w:rsidP="002D7620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</w:tbl>
    <w:p w14:paraId="507B5808" w14:textId="1AF175CC" w:rsidR="002D7620" w:rsidRDefault="002D7620" w:rsidP="002D7620">
      <w:pPr>
        <w:rPr>
          <w:lang w:val="en-US"/>
        </w:rPr>
      </w:pPr>
      <w:r w:rsidRPr="00812ADB">
        <w:rPr>
          <w:lang w:val="en-US"/>
        </w:rPr>
        <w:t xml:space="preserve">DS= drug-susceptible, MDR= </w:t>
      </w:r>
      <w:r w:rsidR="007D6235">
        <w:rPr>
          <w:lang w:val="en-US"/>
        </w:rPr>
        <w:t>m</w:t>
      </w:r>
      <w:r w:rsidRPr="00812ADB">
        <w:rPr>
          <w:lang w:val="en-US"/>
        </w:rPr>
        <w:t xml:space="preserve">ulti-drug resistant, </w:t>
      </w:r>
      <w:r w:rsidR="002849CC">
        <w:rPr>
          <w:lang w:val="en-US"/>
        </w:rPr>
        <w:t>PDR</w:t>
      </w:r>
      <w:r w:rsidR="00631D20">
        <w:rPr>
          <w:lang w:val="en-US"/>
        </w:rPr>
        <w:t>=</w:t>
      </w:r>
      <w:r w:rsidR="002849CC">
        <w:rPr>
          <w:lang w:val="en-US"/>
        </w:rPr>
        <w:t xml:space="preserve"> </w:t>
      </w:r>
      <w:r w:rsidR="00631D20">
        <w:rPr>
          <w:lang w:val="en-US"/>
        </w:rPr>
        <w:t>p</w:t>
      </w:r>
      <w:r w:rsidR="002849CC">
        <w:rPr>
          <w:lang w:val="en-US"/>
        </w:rPr>
        <w:t xml:space="preserve">oly-drug resistant, </w:t>
      </w:r>
      <w:r w:rsidRPr="00812ADB">
        <w:rPr>
          <w:lang w:val="en-US"/>
        </w:rPr>
        <w:t xml:space="preserve">Pre-XDR= </w:t>
      </w:r>
      <w:r>
        <w:rPr>
          <w:lang w:val="en-US"/>
        </w:rPr>
        <w:t xml:space="preserve">MDR+ resistant to </w:t>
      </w:r>
      <w:r w:rsidR="00854612">
        <w:rPr>
          <w:lang w:val="en-US"/>
        </w:rPr>
        <w:t xml:space="preserve">a </w:t>
      </w:r>
      <w:r>
        <w:rPr>
          <w:lang w:val="en-US"/>
        </w:rPr>
        <w:t>fluoroquinolone</w:t>
      </w:r>
      <w:r w:rsidR="00F47B8C">
        <w:rPr>
          <w:lang w:val="en-US"/>
        </w:rPr>
        <w:t>.</w:t>
      </w:r>
    </w:p>
    <w:p w14:paraId="14616D63" w14:textId="1DAEA84D" w:rsidR="00F47B8C" w:rsidRDefault="00F47B8C" w:rsidP="002D7620">
      <w:pPr>
        <w:rPr>
          <w:lang w:val="en-US"/>
        </w:rPr>
        <w:sectPr w:rsidR="00F47B8C" w:rsidSect="000B7B63">
          <w:footerReference w:type="even" r:id="rId7"/>
          <w:footerReference w:type="default" r:id="rId8"/>
          <w:pgSz w:w="16838" w:h="11906" w:orient="landscape"/>
          <w:pgMar w:top="1417" w:right="990" w:bottom="1417" w:left="1417" w:header="708" w:footer="708" w:gutter="0"/>
          <w:cols w:space="708"/>
          <w:docGrid w:linePitch="360"/>
        </w:sectPr>
      </w:pPr>
    </w:p>
    <w:p w14:paraId="394665CD" w14:textId="77777777" w:rsidR="002D7620" w:rsidRDefault="002D7620" w:rsidP="002D7620">
      <w:pPr>
        <w:tabs>
          <w:tab w:val="left" w:pos="864"/>
        </w:tabs>
        <w:rPr>
          <w:rFonts w:cs="Calibri"/>
          <w:lang w:val="en-US"/>
        </w:rPr>
      </w:pPr>
      <w:r w:rsidRPr="00E6370F">
        <w:rPr>
          <w:b/>
          <w:bCs/>
          <w:lang w:val="en-US"/>
        </w:rPr>
        <w:lastRenderedPageBreak/>
        <w:t xml:space="preserve">Table S2: </w:t>
      </w:r>
      <w:r w:rsidRPr="00137682">
        <w:rPr>
          <w:rFonts w:cs="Calibri"/>
          <w:lang w:val="en-US"/>
        </w:rPr>
        <w:t>Pa MICs for all strains included in thi</w:t>
      </w:r>
      <w:r>
        <w:rPr>
          <w:rFonts w:cs="Calibri"/>
          <w:lang w:val="en-US"/>
        </w:rPr>
        <w:t>s</w:t>
      </w:r>
      <w:r w:rsidRPr="00137682">
        <w:rPr>
          <w:rFonts w:cs="Calibri"/>
          <w:lang w:val="en-US"/>
        </w:rPr>
        <w:t xml:space="preserve"> study</w:t>
      </w:r>
    </w:p>
    <w:tbl>
      <w:tblPr>
        <w:tblW w:w="16057" w:type="dxa"/>
        <w:tblInd w:w="-9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2374"/>
        <w:gridCol w:w="2258"/>
        <w:gridCol w:w="1710"/>
        <w:gridCol w:w="990"/>
        <w:gridCol w:w="990"/>
        <w:gridCol w:w="990"/>
        <w:gridCol w:w="900"/>
        <w:gridCol w:w="1174"/>
        <w:gridCol w:w="1436"/>
        <w:gridCol w:w="1800"/>
      </w:tblGrid>
      <w:tr w:rsidR="000E5104" w:rsidRPr="00A25CEC" w14:paraId="041F7ADF" w14:textId="77777777" w:rsidTr="00476F26">
        <w:trPr>
          <w:trHeight w:val="50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A94922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train ID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0B813FA" w14:textId="78BFF055" w:rsidR="0028086A" w:rsidRPr="0028086A" w:rsidRDefault="00CD16C9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Genome accession 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0E3129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Linea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4C401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Orig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27D7275" w14:textId="2FF9F7AB" w:rsid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H11 MIC</w:t>
            </w:r>
          </w:p>
          <w:p w14:paraId="324345B0" w14:textId="0CCFABA8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(</w:t>
            </w:r>
            <w:r w:rsidR="000D0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µg/</w:t>
            </w:r>
            <w:r w:rsidR="000579A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L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D5458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H11 MIC batch N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80DFC8" w14:textId="77777777" w:rsid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GIT MIC</w:t>
            </w:r>
          </w:p>
          <w:p w14:paraId="65D94F04" w14:textId="15F906B4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(</w:t>
            </w:r>
            <w:r w:rsidR="000D0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µg/</w:t>
            </w:r>
            <w:r w:rsidR="000579A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L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CB939C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GIT MIC batch N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EA3B4B" w14:textId="63D79A66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IC MGIT/7H11 ratio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CF1885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 I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90807C9" w14:textId="0D82E37D" w:rsidR="0028086A" w:rsidRPr="0028086A" w:rsidRDefault="007060EE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7060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If included in Bateson </w:t>
            </w:r>
            <w:r w:rsidR="00AA3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et al.</w:t>
            </w:r>
            <w:r w:rsidRPr="007060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, strain ID used</w:t>
            </w:r>
            <w:r w:rsidR="00902D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;</w:t>
            </w:r>
            <w:r w:rsidRPr="007060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MGIT MIC (µg/</w:t>
            </w:r>
            <w:r w:rsidR="000579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mL</w:t>
            </w:r>
            <w:r w:rsidRPr="007060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)</w:t>
            </w:r>
          </w:p>
        </w:tc>
      </w:tr>
      <w:tr w:rsidR="00334048" w:rsidRPr="0028086A" w14:paraId="643F62D4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701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68-0134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DDBA" w14:textId="3B8BC2C0" w:rsidR="0028086A" w:rsidRPr="0028086A" w:rsidRDefault="00F6516D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6516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0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169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8508" w14:textId="7DCDC1E4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3AF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761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3D9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EA4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556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EBE3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03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183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027BA87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3F3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73-0360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503D" w14:textId="7BBB1D2F" w:rsidR="0028086A" w:rsidRPr="0028086A" w:rsidRDefault="006841FD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6841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0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089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F0F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entral African Republ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C2B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F30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2A2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19B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5B2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2B0F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08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F0F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19D74DF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006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82-0847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FA82" w14:textId="545B8152" w:rsidR="0028086A" w:rsidRPr="0028086A" w:rsidRDefault="00883C14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883C1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0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399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890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Fr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B0F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7CC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772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D85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94D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AF91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12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C01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93391FB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572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1-0753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E364" w14:textId="557CFA55" w:rsidR="0028086A" w:rsidRPr="0028086A" w:rsidRDefault="004C7F7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4C7F7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0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33D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A80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urkina Fas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139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70E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411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A36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CD3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76E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25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2CC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6B742E7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3E6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2-0855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9E6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WGS not availabl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BCF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50F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ote D'Ivoi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93A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8CF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E61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80F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21F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88B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25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F1E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26773C5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730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6-0068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CEF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8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205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57D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895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2F0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86E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BBE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ABE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F4A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2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D9E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B261848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F6A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6-0072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27D5" w14:textId="2C752978" w:rsidR="0028086A" w:rsidRPr="0028086A" w:rsidRDefault="007408F7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7408F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2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002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AA7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9B8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67E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260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23E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DE9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80A9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2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4A9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C3185C2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806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6-0165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2F76" w14:textId="25C4B5B7" w:rsidR="0028086A" w:rsidRPr="0028086A" w:rsidRDefault="00921E21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21E2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5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8A5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3.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5E6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785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FF1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12D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654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291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3181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3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282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01D40B6F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4DA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6-0186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C1FA" w14:textId="067BEE26" w:rsidR="0028086A" w:rsidRPr="0028086A" w:rsidRDefault="00921E21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21E2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8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8A8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6C4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AB7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05F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B9B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357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094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C428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4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55C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C620B5F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62E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7-0047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75D6" w14:textId="5B6BD1EA" w:rsidR="0028086A" w:rsidRPr="0028086A" w:rsidRDefault="00665BB1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665BB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9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554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6A0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41D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6FB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5ED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DB8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D00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20B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4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195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03A1ABC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184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7-0099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0A53" w14:textId="5260DAFE" w:rsidR="0028086A" w:rsidRPr="0028086A" w:rsidRDefault="002B2C28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B2C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07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E44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2E4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C29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02A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840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0BC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242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F582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4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09F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982D940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607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7-0151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5142" w14:textId="68BE2C12" w:rsidR="0028086A" w:rsidRPr="0028086A" w:rsidRDefault="003B261C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B261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08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01E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EC3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9FA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4B0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E2B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CB7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828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36E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5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2F3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F2EB7A8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5EE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8-0016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2739" w14:textId="62AD9AA9" w:rsidR="0028086A" w:rsidRPr="0028086A" w:rsidRDefault="003B261C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B261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0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79B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452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3F9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3E5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039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9BD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600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0773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5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3E2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45A2CF0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73E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8-0027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71BE" w14:textId="3913235B" w:rsidR="0028086A" w:rsidRPr="0028086A" w:rsidRDefault="00993579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9357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1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384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1.3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B73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942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57E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2A2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6BE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F37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56D8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5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DF8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36A569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C66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8-0116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629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1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4BF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22E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79F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E8C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903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20A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EFD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026A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5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B213" w14:textId="68EEBF50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TB-TDR-0014</w:t>
            </w:r>
            <w:r w:rsidR="00AA3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;</w:t>
            </w:r>
            <w:r w:rsidR="00706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2</w:t>
            </w:r>
          </w:p>
        </w:tc>
      </w:tr>
      <w:tr w:rsidR="00334048" w:rsidRPr="0028086A" w14:paraId="6CD98761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014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9-0002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B905" w14:textId="2E402B5B" w:rsidR="0028086A" w:rsidRPr="0028086A" w:rsidRDefault="00EA233C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A233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1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CAA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7B8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Russian F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EA9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EA2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074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CC7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EE7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2C4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6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E8D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6B26162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824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9-0016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E418" w14:textId="6ECC1EF8" w:rsidR="0028086A" w:rsidRPr="0028086A" w:rsidRDefault="00BB6CBC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BB6CB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2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4D0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E28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18B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45D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CC2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C55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A97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92F8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6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FEF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08A9C026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DF0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9-0120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846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3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549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6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903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DR Cong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093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384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AED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A2C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C3D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078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6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28E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953DA9D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14F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9-0134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690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7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CE3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E9C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Azerbaidj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500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5F0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8A9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332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26A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E933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7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320C" w14:textId="199B59D5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TB-TDR-0019</w:t>
            </w:r>
            <w:r w:rsidR="00AA3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;</w:t>
            </w:r>
            <w:r w:rsidR="00706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0.25</w:t>
            </w:r>
          </w:p>
        </w:tc>
      </w:tr>
      <w:tr w:rsidR="00334048" w:rsidRPr="0028086A" w14:paraId="768AAB1A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943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9-0154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2AB7" w14:textId="27CCF2ED" w:rsidR="0028086A" w:rsidRPr="0028086A" w:rsidRDefault="002D254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D254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1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B0C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3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BDB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DR Cong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5C1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8C9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331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59C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8E9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22CC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7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17D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A7386E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002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9-0154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ADCF" w14:textId="7C90380C" w:rsidR="0028086A" w:rsidRPr="0028086A" w:rsidRDefault="002D254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D254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2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CFA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6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A0B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DR Cong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7A0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277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368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B08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17B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EA34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7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0EE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5D10FD5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62D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9-0199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0BBF" w14:textId="43C32F47" w:rsidR="0028086A" w:rsidRPr="0028086A" w:rsidRDefault="000A2991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A299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2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891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DDA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D5C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625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161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A8A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C8A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EBD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7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497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2D59411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4CE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0-0009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EA66" w14:textId="31F987A4" w:rsidR="0028086A" w:rsidRPr="0028086A" w:rsidRDefault="0003260C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3260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1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129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1.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D66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alaw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A85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6A9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4A9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83E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6CD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657B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8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E3D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F0F8B02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108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0-0028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591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2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DB5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4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687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Azerbaidj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024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8EE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DCD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B7B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DDF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00D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8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E7F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0ECBDFAE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AB1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0-0044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33C8" w14:textId="4CD5780B" w:rsidR="0028086A" w:rsidRPr="0028086A" w:rsidRDefault="000A2991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A299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2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34A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EE7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Kazakst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126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0F5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8ED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7D9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A9A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5FB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8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70A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6F58782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CE1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0-0044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CEF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2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3F9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280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6A2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586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038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E34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122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6FA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8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9763" w14:textId="5089FBEE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TB-TDR-0032</w:t>
            </w:r>
            <w:r w:rsidR="00AA3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; </w:t>
            </w:r>
            <w:r w:rsidR="00706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</w:tr>
      <w:tr w:rsidR="00334048" w:rsidRPr="0028086A" w14:paraId="30E64E7F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583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lastRenderedPageBreak/>
              <w:t>2000-0044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6B6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3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18B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7EA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elg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3DD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EF9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69B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60E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465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770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9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532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019CBEB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28B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0-0061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DDE0" w14:textId="346B1331" w:rsidR="0028086A" w:rsidRPr="0028086A" w:rsidRDefault="00C844ED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C844E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3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B07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BA1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F88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0E9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600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887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1A1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4002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9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E40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ED87EFD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B50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0-0135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083C" w14:textId="0ACC0670" w:rsidR="0028086A" w:rsidRPr="0028086A" w:rsidRDefault="002E37EF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E37E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3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BEF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C30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A1D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7FF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C57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B8C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6DC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1E7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40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BDC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F74857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7CA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0-0169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530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3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11C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18D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CAE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BF2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20F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849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4F8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6D03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40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329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4EC3F8C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686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1-0020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89F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WGS not availabl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B24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31A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B87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8CC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2B7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B82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231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4D85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4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30E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4E0DC34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91A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1-0029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E16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3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CEF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831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ED6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B55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FA2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C10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A2E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864F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41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300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450EF54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985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1-0029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5A6A" w14:textId="501F9CAD" w:rsidR="0028086A" w:rsidRPr="0028086A" w:rsidRDefault="002E37EF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E37E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4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6F8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1BF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842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AE5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7E0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484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D02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9064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41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1FA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64CDC9F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37D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1-0096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2E08" w14:textId="67CA7635" w:rsidR="0028086A" w:rsidRPr="0028086A" w:rsidRDefault="008822CB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8822C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4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D25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D03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60F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D56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729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B7B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9FE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0583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43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C96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47E9560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960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1-0146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80D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WGS not availabl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FE0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81E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49B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B51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20D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E0B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37F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C6E0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44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C8B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F7EB86F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8AF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2-0247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391E" w14:textId="5D25B588" w:rsidR="0028086A" w:rsidRPr="0028086A" w:rsidRDefault="00656815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65681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1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F26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AC8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E52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CE4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7F5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142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F75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13F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47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3C1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E798AD2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6D1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3-0171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D5DD" w14:textId="0AB1F9ED" w:rsidR="0028086A" w:rsidRPr="0028086A" w:rsidRDefault="001447DC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1447D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5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618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6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E3D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urund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7AC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0FF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422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B57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CA1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932A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48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A13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F0EE926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991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3-0180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07E8" w14:textId="68CDB291" w:rsidR="0028086A" w:rsidRPr="0028086A" w:rsidRDefault="009A46DE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A46D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6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03E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3.4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BC3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urund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3C8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A8C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36B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8CC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CCB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357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49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090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FE82C9E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129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085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4F7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6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B14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1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758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Afri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0D6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5C4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0DA8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17A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092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712C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0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499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22824BF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ADA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08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83B6" w14:textId="36484ABB" w:rsidR="0028086A" w:rsidRPr="0028086A" w:rsidRDefault="009A46DE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A46D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08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9EC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6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307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Rwand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798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04E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838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D70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844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09C5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0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9BC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A908C91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975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19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CA4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7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18A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991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83D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941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47C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D9C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B49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8E2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1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357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16B7F8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5FF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19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063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8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EEA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515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59E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4CE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630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DC3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863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BFFF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2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508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1708B11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C13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19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77B3" w14:textId="0E67AA8C" w:rsidR="0028086A" w:rsidRPr="0028086A" w:rsidRDefault="00215998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1599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8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F46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0BD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53A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589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0BF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F9A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EC8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B031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2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291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CC823DF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C7F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0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4E4E" w14:textId="3A0682B1" w:rsidR="0028086A" w:rsidRPr="0028086A" w:rsidRDefault="00215998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1599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8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D37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460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77C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820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69B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1C9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E26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9F3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2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FEF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0886FDB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E93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0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EC11" w14:textId="26D0A53B" w:rsidR="0028086A" w:rsidRPr="0028086A" w:rsidRDefault="00C2591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C2591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8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3E4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745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26C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221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DA1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EA6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94D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ADBB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2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F2B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642DFFE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1DC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0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CAB1" w14:textId="2D5F959C" w:rsidR="0028086A" w:rsidRPr="0028086A" w:rsidRDefault="00F77908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7790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8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A8E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FC5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29F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91F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C6B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0CD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49B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934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2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C6D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0E11321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099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0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9211" w14:textId="46FB5EF5" w:rsidR="0028086A" w:rsidRPr="0028086A" w:rsidRDefault="00FA10FB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A10F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8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501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923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3E9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154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FAC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429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824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0A4B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2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7A5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CED38A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A36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0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1B5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8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43D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CFF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4BC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5C8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1F2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1EA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316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BFC4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2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408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F320810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848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0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1B8B" w14:textId="3476BC50" w:rsidR="0028086A" w:rsidRPr="0028086A" w:rsidRDefault="00370FB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70FB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9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579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5F1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FA8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F81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39F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6CC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D7C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F8E3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2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BD6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98D441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1A0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1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DAE1" w14:textId="4A2324B3" w:rsidR="0028086A" w:rsidRPr="0028086A" w:rsidRDefault="009F1E89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F1E8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9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B1E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74F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C1E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BDB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DB4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70F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8D8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31E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3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790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0C842B6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756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1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05A5" w14:textId="4143C67C" w:rsidR="0028086A" w:rsidRPr="0028086A" w:rsidRDefault="009F1E89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F1E8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30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6AF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B39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AAE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543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4B7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239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83F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7D5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3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279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3F5608D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3A2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2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A61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07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AC3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DC9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D36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4A9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639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5E8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AC7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579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3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502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3814EA5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06B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3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9B3C" w14:textId="60226C9F" w:rsidR="0028086A" w:rsidRPr="0028086A" w:rsidRDefault="0024261F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4261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6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427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7CE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AF4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900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8CA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643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B77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4404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5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9FE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494776A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D9F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3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EA9E" w14:textId="00DADD1D" w:rsidR="0028086A" w:rsidRPr="0028086A" w:rsidRDefault="00DB28EE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B28E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08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7BF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F1B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202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1DE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FC3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8C0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23D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C0A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5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D20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0D5CE3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F6A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4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042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1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BDD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A66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E4E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5B7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0E3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19B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45B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95E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5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A46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CA09705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38C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4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9B6A" w14:textId="23ADE6FB" w:rsidR="0028086A" w:rsidRPr="0028086A" w:rsidRDefault="008977A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8977A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09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F91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C68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3D9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4A9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EF1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ADA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FCF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475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5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58E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08D8AE2A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736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4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44E6" w14:textId="5712A1ED" w:rsidR="0028086A" w:rsidRPr="0028086A" w:rsidRDefault="00B958D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B958D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09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24A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6F6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D6A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C30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93E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6BB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76E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6B98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5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72C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3A23B47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419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5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4BBB" w14:textId="61355BE1" w:rsidR="0028086A" w:rsidRPr="0028086A" w:rsidRDefault="00B958D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B958D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0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E5D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C5E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outh Ko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92E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379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012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287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2BA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6CC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6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D03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4E00C8B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F67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8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6394" w14:textId="7475AB31" w:rsidR="0028086A" w:rsidRPr="0028086A" w:rsidRDefault="003C0D24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C0D2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0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21B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755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raz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E24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3BD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D81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C54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E81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B0F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6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084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FF2CF5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034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28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231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0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46A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3.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2C3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raz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443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1D6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5C2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11C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536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FC5D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6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CBB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C1D5D4B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8FE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lastRenderedPageBreak/>
              <w:t>2004-0128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4D6E" w14:textId="4F93CEE9" w:rsidR="0028086A" w:rsidRPr="0028086A" w:rsidRDefault="005E7A8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5E7A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0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529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3.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798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razi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DD4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E7F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06F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A8F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DBE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146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7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3A9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DE11AE5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F24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45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FE3C" w14:textId="1BEF8A28" w:rsidR="0028086A" w:rsidRPr="0028086A" w:rsidRDefault="005E7A8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5E7A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1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3FA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3.4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CD4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Rwand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D31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CDB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577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97C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663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540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7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251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1B1D57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D0F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65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13F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1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666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6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A96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German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7CA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275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A97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518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DE2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6C75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8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963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531EEE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4D1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67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9AE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2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5CF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390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Ukra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1A6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151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037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DC3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922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C54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8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DA5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4B88C0B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50C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167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EC16" w14:textId="132F62D7" w:rsidR="0028086A" w:rsidRPr="0028086A" w:rsidRDefault="00EA605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A605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2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E34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179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ep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FA1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E07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C67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BA9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408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F471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9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257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200E4F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49D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216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1174" w14:textId="384A3DBE" w:rsidR="0028086A" w:rsidRPr="0028086A" w:rsidRDefault="00E81FDD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81F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4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602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6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061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Rwand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79D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689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BB3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622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7A5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2A7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59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54E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2052D9F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146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261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4F0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5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F3E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1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7A2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er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E09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A95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8BA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7B1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A04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BBB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1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F3C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BDD79C1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05E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261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34C8" w14:textId="46294509" w:rsidR="0028086A" w:rsidRPr="0028086A" w:rsidRDefault="00A47DE6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A47D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5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B4C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DAC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er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161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CF6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0BE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29B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C71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4CD9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1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0CF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07BD50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B2C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276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A26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5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645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5C4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hilippin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68A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BC1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B93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2EC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5FE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46DF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2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AF3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4EB99A2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893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276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FA9A" w14:textId="039D5743" w:rsidR="0028086A" w:rsidRPr="0028086A" w:rsidRDefault="00C804D2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C804D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5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88B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92C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hilippin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8C8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89B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B1D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F4E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18C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2721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2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0C1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2D4FFF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965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276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1F1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5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C6A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632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hilippin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FC3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ED9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E19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A51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166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359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2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454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261CB00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A4C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291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943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6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12B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206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German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5B1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702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80D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DD0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010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A445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3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107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08ED6117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AA4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291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03A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6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A93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2F0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akist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9C3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3D3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893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734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324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8C3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3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B2D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272A107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678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291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6EE6" w14:textId="703385B5" w:rsidR="0028086A" w:rsidRPr="0028086A" w:rsidRDefault="006A6CCF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6A6CC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6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763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6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4E8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iger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B1D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574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08D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71E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9B8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1B0D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C1F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7FCB96A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7F4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292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C83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7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AE0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B1D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hina (Tibet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252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FF4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D92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99F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8EC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122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3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36DD" w14:textId="4F8427C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TB-TDR-0189</w:t>
            </w:r>
            <w:r w:rsidR="00EA2AC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;</w:t>
            </w:r>
            <w:r w:rsidR="00706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1</w:t>
            </w:r>
          </w:p>
        </w:tc>
      </w:tr>
      <w:tr w:rsidR="00334048" w:rsidRPr="0028086A" w14:paraId="004B3C98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FE8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292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9E3D" w14:textId="180AC4FB" w:rsidR="0028086A" w:rsidRPr="0028086A" w:rsidRDefault="008F43F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8F43F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7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8D8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9E1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er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182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29D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555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2AB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A47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2CB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4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41C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1827CA6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3E8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292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9A6F" w14:textId="3AE90252" w:rsidR="0028086A" w:rsidRPr="0028086A" w:rsidRDefault="006309BD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6309B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7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70F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3.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6E2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ortug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5BC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C9E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45A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756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B00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C2B0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4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B36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CA53E88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9F2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4-0292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8E5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7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59C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3.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18E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Rep. Domi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7E0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A9E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21B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592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A69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155F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4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928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3B12596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C54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5-0069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9893" w14:textId="49B4DF58" w:rsidR="0028086A" w:rsidRPr="0028086A" w:rsidRDefault="00906EFE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0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18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207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24C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er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DA0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3D4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9FB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F26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EE2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83A1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5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210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5AB49F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DFD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5-0070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B1C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0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AAE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1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660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er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6CB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959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143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B72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5B4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E77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6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FDD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F83FF76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C58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5-0246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5BC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43993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C0A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1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8F7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amero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307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A24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04C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828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79F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E018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5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91D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DB53250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0C3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6-0078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46B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43993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C51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A8C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en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2D2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B42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934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442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E7A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0CB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6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952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B650C36" w14:textId="77777777" w:rsidTr="00334048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20E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6-0079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D85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43993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6C8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7EB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en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36D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≤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07E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50C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≤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F78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8960" w14:textId="28395FAC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</w:t>
            </w:r>
            <w:r w:rsidR="001C5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FC7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7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643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02B9457A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4DF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6-0079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724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43994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A3F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584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en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81C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763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95D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10A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BAE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A4D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9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375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A8811EC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FB4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6-0080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1E0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43994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81A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049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en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B51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77C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4AB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092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D94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ACE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9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809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056C230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684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6-0241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06BC" w14:textId="77B08395" w:rsidR="0028086A" w:rsidRPr="0028086A" w:rsidRDefault="00B13571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B1357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1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4FF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6FF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Guin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74E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86A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516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728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488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9738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69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239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5C1797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E4B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6-0273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E910" w14:textId="6B856640" w:rsidR="0028086A" w:rsidRPr="0028086A" w:rsidRDefault="00906EFE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0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1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DC5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9AB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Georg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752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645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CA1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44F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BB6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7DA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70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D5E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9AA484E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00B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6-0295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B225" w14:textId="783A3162" w:rsidR="0028086A" w:rsidRPr="0028086A" w:rsidRDefault="0058611B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58611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1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EF5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85E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Zamb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7EF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51A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5D4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A48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447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EE51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70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BAD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DBEA3EC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CAC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8-0061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0FA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WGS not availabl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373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0AE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eneg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21A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855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743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FD0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E55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EE6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72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ECC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DC41985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8AE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8-0145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5E3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43997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3FF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.3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A91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Guin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BB3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11B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FEF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F16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A67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F862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5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9A7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5EED79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0B2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8-0443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09E0" w14:textId="478FF1C0" w:rsidR="0028086A" w:rsidRPr="0028086A" w:rsidRDefault="003C531F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C531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1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920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93C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DR Cong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D11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62F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42E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28A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6F5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630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73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FE4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D825D6A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B33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09-0207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2C62" w14:textId="173AD87D" w:rsidR="0028086A" w:rsidRPr="0028086A" w:rsidRDefault="003C531F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3C531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1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788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6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A7F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i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9A6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3BE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1A9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DEF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0BE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BB86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74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D0D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1BF8476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8F0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0-0123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485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WGS not availabl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50B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A85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eneg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EC0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8B4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DD0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9B1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F43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B853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75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B73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30A71BC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92E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1-0217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D726" w14:textId="3E7B3206" w:rsidR="0028086A" w:rsidRPr="0028086A" w:rsidRDefault="00C87CC5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C87C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0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87A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CF2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Gamb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F6B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B0F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538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9E6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EE9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00A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78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18E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347B21D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3F3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lastRenderedPageBreak/>
              <w:t>2012-0044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2B6A" w14:textId="379BDA65" w:rsidR="0028086A" w:rsidRPr="0028086A" w:rsidRDefault="00C87CC5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C87CC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1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820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745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wed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4A3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9ED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1BF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957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D68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6F2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78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2C1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FA558AD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DAE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2-0075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A321" w14:textId="08FEF223" w:rsidR="0028086A" w:rsidRPr="0028086A" w:rsidRDefault="00F814F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814F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1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2E6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458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ig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E59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A9A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DAB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363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ABC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B63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5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870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1B45C58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D5D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3-0003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6FA7" w14:textId="0F81FE21" w:rsidR="0028086A" w:rsidRPr="0028086A" w:rsidRDefault="00172BEB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172BE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1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054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43B1" w14:textId="49417FED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United Stat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C16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800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972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DB3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506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9937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81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601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9C2AB1A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729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3-0215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BD6F" w14:textId="560817B2" w:rsidR="0028086A" w:rsidRPr="0028086A" w:rsidRDefault="00172BEB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172BE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1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162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A7C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Keny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02B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1CD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4A3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EF9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AA7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F173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85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0C4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D536A0F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DDD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3-0248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28F8" w14:textId="26C45BF2" w:rsidR="0028086A" w:rsidRPr="0028086A" w:rsidRDefault="00B57684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B5768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802534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7DD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B9C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elg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1B1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&gt;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C93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6C66" w14:textId="6967D4C3" w:rsidR="0028086A" w:rsidRPr="0028086A" w:rsidRDefault="008E45E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&gt;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2C9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7FA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1930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85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C605" w14:textId="1A9BBC36" w:rsidR="0028086A" w:rsidRPr="0028086A" w:rsidRDefault="00837FD1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837FD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 500859</w:t>
            </w:r>
            <w:r w:rsidR="003D66B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; &gt;16</w:t>
            </w:r>
          </w:p>
        </w:tc>
      </w:tr>
      <w:tr w:rsidR="00334048" w:rsidRPr="0028086A" w14:paraId="66B16D18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9CC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3-0315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B4F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WGS not availabl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61C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581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Gamb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AF7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4AA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55B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02A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A5B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8B1C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87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BCE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2AC8FD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16D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3-0315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4B1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WGS not availabl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A8A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7C0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Gamb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503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032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1A6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90B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143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C03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87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059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BC63F25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618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4-0160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69BD" w14:textId="1C7DF247" w:rsidR="0028086A" w:rsidRPr="0028086A" w:rsidRDefault="00732928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732928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2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59B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2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9EF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elg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8A5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497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C2A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924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9EA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55C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88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66B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AA9CE77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4A2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008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A09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2704704; ERR270468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CCA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BA1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Philippin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51B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5F6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B34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9CB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E92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553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4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E29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6FD4B0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7EA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008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A05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270468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BF6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F38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D6A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E4B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219B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8E9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520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B77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4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5EE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C1C9347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7C0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008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DCC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2704675; ERR2704697; ERR270469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6A6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B0E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DC84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A89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015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578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A55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1B1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4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912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F5AEF6E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E10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009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F2B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270469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CF5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390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Afghanist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C33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0B7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F4A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806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280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FD10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4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06D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A4005D5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09B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009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27D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270467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463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2B9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thiop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B6B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844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1E7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751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3C6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42B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4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6E5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817CD32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959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009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B50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2704705; ERR270468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87B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6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691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Gha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BF7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0F9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32A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205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233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CEA5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5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CA4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2EEBDE7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FB6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009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DBE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270468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61A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D54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Gha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D29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0A5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D3F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B08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FAF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DFB1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5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9D4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1B9E706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00F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009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BAF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2704706; ERR270469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1D8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996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ierra Le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66A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F05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799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BDD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C45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B13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5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B8B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31560ED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A0F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009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81D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270468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177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.3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7F8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Gha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355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nval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EF2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370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3C3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2188" w14:textId="3C1804FA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</w:t>
            </w:r>
            <w:r w:rsidR="001C5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D304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5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E84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7E53854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575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009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660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270468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973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260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Gamb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A1C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055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F31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5EF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30F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5BB5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5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CE4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13755FC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C88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010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DC7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2704711; ERR2704695; ERR270471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DF1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DDC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thiop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2CE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8AC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DD3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AC1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07F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4FE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5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0B7C" w14:textId="63144479" w:rsidR="0028086A" w:rsidRPr="0028086A" w:rsidRDefault="00071026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t xml:space="preserve"> </w:t>
            </w:r>
            <w:r w:rsidRPr="000710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2195/18</w:t>
            </w:r>
            <w:r w:rsidR="00AA300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 </w:t>
            </w:r>
            <w:r w:rsidR="007060EE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</w:tr>
      <w:tr w:rsidR="00334048" w:rsidRPr="0028086A" w14:paraId="5E1E676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786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010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77F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2704679; ERR270470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C85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FB5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050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C22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C3B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CE6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CCC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4D3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6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AC5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07033A8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1C7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117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5FAA" w14:textId="5911D750" w:rsidR="0028086A" w:rsidRPr="0028086A" w:rsidRDefault="00844D89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844D89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21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C83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961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Rwand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94F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CDA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89C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CE9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2FA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60D7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6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4D3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CB9F550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782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8-0324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2B5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2704677; ERR2704699; ERR270469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554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F53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hi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FAA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BC2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C63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0AD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B27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89F3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97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19F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E38C20A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D1D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19-0396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B511" w14:textId="549E5438" w:rsidR="0028086A" w:rsidRPr="0028086A" w:rsidRDefault="005613F6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5613F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2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1B1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.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8AB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Tanzan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5E6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4E7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014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759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BF1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35F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6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F41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58A280D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985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20-0356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5C30" w14:textId="662FD8D5" w:rsidR="0028086A" w:rsidRPr="0028086A" w:rsidRDefault="007B52A5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7B52A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736192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465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A4E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United King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840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739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E4B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DBD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395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C87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9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861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4070258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52C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020-0356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ED16" w14:textId="3A04D36D" w:rsidR="0028086A" w:rsidRPr="0028086A" w:rsidRDefault="00B41CD6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B41CD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736192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549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DD9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United King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F74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227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96C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2E7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2AC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B3B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9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FEA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8F48FF8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DF7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lastRenderedPageBreak/>
              <w:t>2020-0356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5E2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AMN1117970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BF2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415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United King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4CB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&gt;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006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07B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&gt;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0BD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DD5E" w14:textId="0083CD35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</w:t>
            </w:r>
            <w:r w:rsidR="001C5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187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9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8BB5" w14:textId="05D226C5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PRE_004</w:t>
            </w:r>
            <w:r w:rsidR="00AA3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, 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(TN34503)</w:t>
            </w:r>
            <w:r w:rsidR="00AA3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,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ITM 501092</w:t>
            </w:r>
            <w:r w:rsidR="00AA3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;</w:t>
            </w:r>
            <w:r w:rsidR="007060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&gt;8</w:t>
            </w:r>
          </w:p>
        </w:tc>
      </w:tr>
      <w:tr w:rsidR="00334048" w:rsidRPr="0028086A" w14:paraId="4829B640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088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20-0356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821C" w14:textId="6F8E1D3E" w:rsidR="0028086A" w:rsidRPr="0028086A" w:rsidRDefault="0063158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6315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7361927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15D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65E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United King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DB8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F79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B65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1B3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F1A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7F1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9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678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CB1A7B7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8EC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20-0356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B78C" w14:textId="59821C8C" w:rsidR="0028086A" w:rsidRPr="0028086A" w:rsidRDefault="0063158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63158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736192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395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D53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Ukra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204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&gt;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60E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ED6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&gt;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DCE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B5EC" w14:textId="5B640A52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</w:t>
            </w:r>
            <w:r w:rsidR="001C5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073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9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7801" w14:textId="3190856F" w:rsidR="0028086A" w:rsidRPr="0028086A" w:rsidRDefault="000827DD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827D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4A1</w:t>
            </w:r>
            <w:r w:rsidR="00BE767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 xml:space="preserve">; </w:t>
            </w:r>
            <w:r w:rsidR="001F54E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&gt;16</w:t>
            </w:r>
          </w:p>
        </w:tc>
      </w:tr>
      <w:tr w:rsidR="00334048" w:rsidRPr="0028086A" w14:paraId="52786CA7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D9C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20-0357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111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AMN11179714</w:t>
            </w:r>
          </w:p>
        </w:tc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AE9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A28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United King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26C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854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88C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2D4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DC7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90C6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9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EEF8A" w14:textId="0B870171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Calibri"/>
                <w:color w:val="000000"/>
                <w:sz w:val="20"/>
                <w:szCs w:val="20"/>
                <w:lang w:val="en-US" w:eastAsia="nl-BE"/>
              </w:rPr>
              <w:t>PRE_012 (TN33547)</w:t>
            </w:r>
            <w:r w:rsidR="00AA3006">
              <w:rPr>
                <w:rFonts w:ascii="Arial" w:eastAsia="Times New Roman" w:hAnsi="Arial" w:cs="Calibri"/>
                <w:color w:val="000000"/>
                <w:sz w:val="20"/>
                <w:szCs w:val="20"/>
                <w:lang w:val="en-US" w:eastAsia="nl-BE"/>
              </w:rPr>
              <w:t>,</w:t>
            </w:r>
            <w:r w:rsidRPr="0028086A">
              <w:rPr>
                <w:rFonts w:ascii="Arial" w:eastAsia="Times New Roman" w:hAnsi="Arial" w:cs="Calibri"/>
                <w:color w:val="000000"/>
                <w:sz w:val="20"/>
                <w:szCs w:val="20"/>
                <w:lang w:val="en-US" w:eastAsia="nl-BE"/>
              </w:rPr>
              <w:t xml:space="preserve"> ITM 501099</w:t>
            </w:r>
            <w:r w:rsidR="00AA3006">
              <w:rPr>
                <w:rFonts w:ascii="Arial" w:eastAsia="Times New Roman" w:hAnsi="Arial" w:cs="Calibri"/>
                <w:color w:val="000000"/>
                <w:sz w:val="20"/>
                <w:szCs w:val="20"/>
                <w:lang w:val="en-US" w:eastAsia="nl-BE"/>
              </w:rPr>
              <w:t xml:space="preserve">; </w:t>
            </w:r>
            <w:r w:rsidR="007060EE">
              <w:rPr>
                <w:rFonts w:ascii="Arial" w:eastAsia="Times New Roman" w:hAnsi="Arial" w:cs="Calibri"/>
                <w:color w:val="000000"/>
                <w:sz w:val="20"/>
                <w:szCs w:val="20"/>
                <w:lang w:val="en-US" w:eastAsia="nl-BE"/>
              </w:rPr>
              <w:t>0.5</w:t>
            </w:r>
          </w:p>
        </w:tc>
      </w:tr>
      <w:tr w:rsidR="00334048" w:rsidRPr="0028086A" w14:paraId="61466DE6" w14:textId="77777777" w:rsidTr="00334048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359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21-00504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6D93" w14:textId="1F2B41A5" w:rsidR="0028086A" w:rsidRPr="0028086A" w:rsidRDefault="008F609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8F6093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23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7A6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2DF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Rwand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215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nval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AF3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BC0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≤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2E3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D89D" w14:textId="27ECE21B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</w:t>
            </w:r>
            <w:r w:rsidR="001C5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8B05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13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C10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40C3A36" w14:textId="77777777" w:rsidTr="00334048">
        <w:trPr>
          <w:trHeight w:val="341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FA4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20-03571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85AF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SAMN11179698</w:t>
            </w:r>
          </w:p>
        </w:tc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D7FE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.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228F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United King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A863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88A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1CD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C664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B31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314C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9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0291" w14:textId="08E3FF0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PRE_011 (TN11265)</w:t>
            </w:r>
            <w:r w:rsidR="00AA3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,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ITM 501098</w:t>
            </w:r>
            <w:r w:rsidR="00AA300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;</w:t>
            </w:r>
            <w:r w:rsidR="007060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0.25</w:t>
            </w:r>
          </w:p>
        </w:tc>
      </w:tr>
      <w:tr w:rsidR="00334048" w:rsidRPr="0028086A" w14:paraId="253D909A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F2A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20-03570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8E25" w14:textId="1963A7DB" w:rsidR="0028086A" w:rsidRPr="0028086A" w:rsidRDefault="00B04422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B0442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7361929</w:t>
            </w:r>
          </w:p>
        </w:tc>
        <w:tc>
          <w:tcPr>
            <w:tcW w:w="2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FD3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.3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8778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United Kingdo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C19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894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5A7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297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E12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232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109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BA8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66BDF11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1E17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20-00018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3065" w14:textId="22EA8100" w:rsidR="0028086A" w:rsidRPr="0028086A" w:rsidRDefault="00B04422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B04422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0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7CF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F2C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C1B6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36A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DF8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8B6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8359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FABA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5BC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17586E" w:rsidRPr="0028086A" w14:paraId="454211DE" w14:textId="77777777" w:rsidTr="00481C7C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E7EFC" w14:textId="3715A806" w:rsidR="00002E64" w:rsidRPr="0028086A" w:rsidRDefault="00002E64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020-0001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A5CDD" w14:textId="4C301F5B" w:rsidR="00002E64" w:rsidRPr="0028086A" w:rsidRDefault="00E06BAD" w:rsidP="00E0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06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1211530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989E3" w14:textId="532A438D" w:rsidR="00002E64" w:rsidRPr="0028086A" w:rsidRDefault="00002E64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.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BB030" w14:textId="4EE3C24E" w:rsidR="00002E64" w:rsidRPr="0028086A" w:rsidRDefault="00002E64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322D8" w14:textId="6D0B3E11" w:rsidR="00002E64" w:rsidRPr="0028086A" w:rsidRDefault="00002E64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&gt;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C602E" w14:textId="6359142D" w:rsidR="00002E64" w:rsidRPr="0028086A" w:rsidRDefault="00002E64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2A8E3" w14:textId="0B516549" w:rsidR="00002E64" w:rsidRPr="0028086A" w:rsidRDefault="00002E64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&gt;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6071F" w14:textId="4CA74E67" w:rsidR="00002E64" w:rsidRPr="0028086A" w:rsidRDefault="00002E64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C175C" w14:textId="45AADD7B" w:rsidR="00002E64" w:rsidRPr="0028086A" w:rsidRDefault="00002E64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</w:t>
            </w:r>
            <w:r w:rsidR="001C522C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9223A" w14:textId="1DAF681C" w:rsidR="00002E64" w:rsidRPr="0028086A" w:rsidRDefault="009A0188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N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2E402" w14:textId="6D39CE04" w:rsidR="00002E64" w:rsidRPr="0028086A" w:rsidRDefault="009A0188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FB16582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750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996-0185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7B6F" w14:textId="7365C95A" w:rsidR="0028086A" w:rsidRPr="0028086A" w:rsidRDefault="00845115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845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ERR313227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2385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892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anglades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420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EEBD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A280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DA2C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A361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681B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ITM-50033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7932" w14:textId="77777777" w:rsidR="0028086A" w:rsidRPr="0028086A" w:rsidRDefault="0028086A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3C614D8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FF236" w14:textId="357D1FB1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BCE1F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F4032" w14:textId="6BDF496D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E9C34" w14:textId="2301F05F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B28CC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8CC89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86F9" w14:textId="41E1711F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EB2D" w14:textId="3101EB4D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0CB1" w14:textId="3358CADA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B925" w14:textId="0520BDD0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E87EC" w14:textId="4E3BB35C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9362CCF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78030" w14:textId="4E36CAFA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DBD53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51E27" w14:textId="47F98025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67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28187" w14:textId="582E1BD0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D09B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FFD31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1493E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C6E1" w14:textId="47CA6833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B394" w14:textId="4AD6D1CB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08C3" w14:textId="640A5B60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3EC12" w14:textId="37C42BB6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4301B" w14:textId="635CAC0F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E72CA30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1F975" w14:textId="07FABD7B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BEBCC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1D956" w14:textId="49B5D53F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67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B8531" w14:textId="7BEDEC86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D09B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1978B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F9B2B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9B22" w14:textId="425621EC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515F" w14:textId="31ACC1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AA8A" w14:textId="7C606F2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D41E2" w14:textId="7BCDB1B1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53519" w14:textId="75419AE8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61CA120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35F91" w14:textId="7B035C79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60621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612A2" w14:textId="5FC2A881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67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58108" w14:textId="7197DB72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D09B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3E1E0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D43A3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A864" w14:textId="34194074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FEEA" w14:textId="4B86B990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10C8" w14:textId="1A951FFC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7DDA" w14:textId="1D26C592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9130D" w14:textId="70E09FDA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C3CEBF5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E4CCC" w14:textId="49D802D0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517D6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02B89" w14:textId="49C735CE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67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2E27C" w14:textId="69CA8D89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D09B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7A655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4EB50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2D23" w14:textId="63876A33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5FB8" w14:textId="0A89A028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0509" w14:textId="65F8C0EA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31963" w14:textId="737625A9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1D31D" w14:textId="74616BD9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01ADC24B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4E97A" w14:textId="74F443B3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DAE22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E2CC4" w14:textId="7A67EA9C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67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80997" w14:textId="1AA4BAFB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D09B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483AD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C68EE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32AE" w14:textId="1731B7CE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E3DF" w14:textId="5CD1E603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D7B9" w14:textId="2B986DA6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BBC1" w14:textId="168FCA5F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7DC5D" w14:textId="58735533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7344A56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356F2" w14:textId="0636412B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B2F06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7D0FD" w14:textId="7FA06D83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67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96DF9" w14:textId="3CA5EC7A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D09B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CD13C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3B43B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EF36" w14:textId="2D9CEF66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B1CD" w14:textId="700E538A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CE60" w14:textId="2ED830A3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2EF7" w14:textId="2553494C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F7765" w14:textId="5B98589F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51B99D4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4AD9F" w14:textId="38944E2C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56137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F3427" w14:textId="48962AC2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67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08659" w14:textId="446DCE20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D09B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ED76E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B5B4D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3F43" w14:textId="7898E183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C035" w14:textId="70A7BE7B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AD69" w14:textId="36CE97E2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C6E3C" w14:textId="072FB796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DCC84" w14:textId="7E8CB675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C9E928F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9247E" w14:textId="7176CAE6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9E4BE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9273D" w14:textId="43F32B2B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67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31D4F" w14:textId="4389783E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D09B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84ADA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C3715" w14:textId="0E748349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9E8B6" w14:textId="1C10470B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174EA" w14:textId="6E435D81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EE14A" w14:textId="2EA59B8F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BB23" w14:textId="4CA2BA33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8ECBC" w14:textId="77409984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B3CF504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93C82" w14:textId="02B5C47A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328C9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06D87" w14:textId="62CBF08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67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6AAF6" w14:textId="0BD6BB78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D09B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96DD2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6CB95" w14:textId="1097758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CF91A" w14:textId="37822C91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D62E4" w14:textId="29672290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795D4" w14:textId="224D8A5A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BA70D" w14:textId="19CE2606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49109" w14:textId="044E5644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AB8FA42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05FC3" w14:textId="1CF6F85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6965B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2E4B8" w14:textId="44D75810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67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D4182" w14:textId="47E28F02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D09B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6E9D2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51613" w14:textId="7CCB3214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CA941" w14:textId="17F479AA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5C7A0" w14:textId="74A5BC29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83AFC" w14:textId="13C16A8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CB09" w14:textId="14957273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8EAEB" w14:textId="4C50252D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A737A6B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59B5B" w14:textId="5FC34072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5C2AF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A7823" w14:textId="145A42AB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672E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F91E9" w14:textId="59952434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FD09B1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D5E27" w14:textId="77777777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1D515" w14:textId="1E98829F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87B71" w14:textId="18EC3112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47EB5" w14:textId="15306689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DCBBB" w14:textId="7E20699F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DA6F0" w14:textId="44545715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A3582" w14:textId="39AF0B36" w:rsidR="00265B20" w:rsidRPr="0028086A" w:rsidRDefault="00265B20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D539962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C2B92" w14:textId="2B3B710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lastRenderedPageBreak/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04B91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FD71D" w14:textId="6792458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C3A6B" w14:textId="4407237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9EE45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686E9" w14:textId="7F0EB37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27B2E" w14:textId="2A74619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C58B8" w14:textId="60C3526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46FD9" w14:textId="38AF2285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ABF9" w14:textId="31CC24D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96EFC" w14:textId="7FAEA58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44D70F4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0044B" w14:textId="774F587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173DB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684C1" w14:textId="7183745C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FC50B" w14:textId="60E96DA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7042C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7E945" w14:textId="412518C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CDB61" w14:textId="4DD1B66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8CD83" w14:textId="403E2D96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0FA0D" w14:textId="6A11CA5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87EF" w14:textId="478C6DC1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CB30B" w14:textId="715B728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A19011A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3372E" w14:textId="1B657281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8A0D3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E9292" w14:textId="5B13DF76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9D5A9" w14:textId="76210B3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6A072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5E632" w14:textId="407C37D1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CC929" w14:textId="014E61C3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DD7D3" w14:textId="2C67B55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DA0C0" w14:textId="5C44C68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E38D" w14:textId="558233F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29774" w14:textId="7F115B2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FEB8AF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C129E" w14:textId="2BEB6EB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31EE0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44B4B" w14:textId="24709D6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966DE" w14:textId="6CB9265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C3EB2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E09A8" w14:textId="66C2C9F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54773" w14:textId="370923F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2E351" w14:textId="21A4F9B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75A6B" w14:textId="57E2FD19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472FE" w14:textId="3A1493C1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C55FD" w14:textId="42752DA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784BA8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F57E8" w14:textId="55F3907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C5D3D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1AD9A" w14:textId="0F52D1E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DA883" w14:textId="1601735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692F1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FE9DD" w14:textId="06AE2BF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B939C" w14:textId="74B6C34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A96B8" w14:textId="510CA7E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502E3" w14:textId="24643D2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C8379" w14:textId="348AB57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C9DF5" w14:textId="48608E31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6062171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40CC2" w14:textId="70A4B661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A27CD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5953A" w14:textId="774B7D2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A9CEC" w14:textId="50B365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2F52F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4D1D4" w14:textId="72134E8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2B656" w14:textId="226E77B3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9F90E" w14:textId="6D928BF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45292" w14:textId="3B3BC039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085A0" w14:textId="7E4A1D0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33C1F" w14:textId="7C496D76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F617EFD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DBE06" w14:textId="5C9914A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FBB15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8D25E" w14:textId="260E4DF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B53C3" w14:textId="0D48664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94419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627E9" w14:textId="4053C02C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5CB4C" w14:textId="02F2E01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4D82F" w14:textId="2A10089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6580B" w14:textId="27F93DE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7716" w14:textId="1FC7BDE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15FB5" w14:textId="4CCC0BB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E9D0104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1A0C1" w14:textId="4D03127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0D4DE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330CC" w14:textId="0DD2BB8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3EE89" w14:textId="2D88F97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2AAE0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23A8D" w14:textId="6AAF5B6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D11B5" w14:textId="3A8B0EC5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D2878" w14:textId="4425CFD6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643A9" w14:textId="4AEB824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697C" w14:textId="47F1496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191A3" w14:textId="0E9A31C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0A5ADD33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CD862" w14:textId="5845457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610F3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522F3" w14:textId="6871E57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ABAF6" w14:textId="7AD799E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364C8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E1856" w14:textId="2B7CBFC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86041" w14:textId="03C27B8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15C40" w14:textId="79A315D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CFDC1" w14:textId="4C73DFE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D4A5" w14:textId="1461877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D776A" w14:textId="7C97E029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FEFC5A8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4B023" w14:textId="1DFCF87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61AEA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34193" w14:textId="747DE15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77195" w14:textId="3C392CC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D180D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08A08" w14:textId="7888F4F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C308B" w14:textId="570AB4D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F23F4" w14:textId="0088BAF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33137" w14:textId="697F7A9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E232" w14:textId="5A8F73E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9827C" w14:textId="4C5F79A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DF66695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EAC79" w14:textId="36FFE12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B9446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3EDA4" w14:textId="1C3BE81C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06681" w14:textId="7877CF1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916A2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5FCCA" w14:textId="0BC26283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F887F" w14:textId="50C8E6DC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42752" w14:textId="18782BB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5594E" w14:textId="05CBEA9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E5C4" w14:textId="7AF38FA6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E87A3" w14:textId="6CDAC99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03D07DE6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A5153" w14:textId="333378C1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EA5E9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F9D6F" w14:textId="4144318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7713C" w14:textId="2750AEC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FD054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815F0" w14:textId="1C90A5E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E4F7B" w14:textId="464D73B1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C23D6" w14:textId="553274A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78FDA" w14:textId="2075850C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6021" w14:textId="577DDE5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2CC32" w14:textId="12C6DC23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5FED0EB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A8AF6" w14:textId="67412F73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lastRenderedPageBreak/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1F83A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CA276" w14:textId="702D844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15718" w14:textId="5D4DC0D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6FF78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390EE" w14:textId="7ED01DE1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C01B4" w14:textId="245C2B1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A515A" w14:textId="2625CCC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F9FF1" w14:textId="71F7F73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CDDF" w14:textId="50D3E44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1C9FE" w14:textId="6BE955D3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E8203EB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19153" w14:textId="3183AAE1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101B5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B4D9A" w14:textId="1D37748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CE668" w14:textId="0AECBD73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01F57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F143E" w14:textId="41D309F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83483" w14:textId="7EEEBAE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362F4" w14:textId="132E5C45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7EA8E" w14:textId="718E7E4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2119" w14:textId="028F691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8C246" w14:textId="52BFAEE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42E0BE5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D3E64" w14:textId="4CFDC2E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F4B16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04CC7" w14:textId="737E1A75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E5A90" w14:textId="372C8C1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53235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40AAB" w14:textId="6FDEA86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A4639" w14:textId="2784C859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4B52D" w14:textId="7496725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7493B" w14:textId="1EA6F24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113A8" w14:textId="05A9440C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BE8DB" w14:textId="49A420F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F17F8B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33D4A" w14:textId="7D1C90E1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31B60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DDD09" w14:textId="47C9FC4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56DBA" w14:textId="43081C3C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F28AD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83FDA" w14:textId="5CB910E9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66138" w14:textId="2C06BA3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C5EB5" w14:textId="377BDCE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A3CE3" w14:textId="38910B01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C953" w14:textId="2F60017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E4E8A" w14:textId="11247BB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94BB89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D9CF6" w14:textId="2B1385A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B5559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5F1DA" w14:textId="2AE020B6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C0CB6" w14:textId="293012A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09E21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EFCC8" w14:textId="70674DF3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43F41" w14:textId="1922156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B55BC" w14:textId="25D73C61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5052E" w14:textId="3FA9B96C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4A787" w14:textId="6D3B3DB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BBC82" w14:textId="14BAD139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5973A8C5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57251" w14:textId="33BA835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F51C3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0727D" w14:textId="7353B5B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51EA6" w14:textId="34473C06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575E2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8460E" w14:textId="47E32CF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450BD" w14:textId="4B9B4F2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A51B4" w14:textId="4D3410B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D47B8" w14:textId="5DF93F69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55C2D" w14:textId="3E0298D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DE76A" w14:textId="04ADD64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FFD3E16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E708C" w14:textId="6DC322B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082AD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1FC31" w14:textId="6D6E1D6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4B95F" w14:textId="2BD678F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8359F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DF2DF" w14:textId="4E3DF32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B343E" w14:textId="2038835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0298F" w14:textId="6172B85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7102B" w14:textId="1C01624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40475" w14:textId="7C239EB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BD73D" w14:textId="7D8C044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67EAD166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3C6CE" w14:textId="1730824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EAD93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580A0" w14:textId="346A7A4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431A6" w14:textId="5DEC4E56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18600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E921A" w14:textId="1DDB9C6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7E310" w14:textId="3313FB06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E9AB4" w14:textId="468B9806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1C695" w14:textId="7F8C1989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BF7C7" w14:textId="3CBC9A93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D693C" w14:textId="2A82D25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A329B17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03582" w14:textId="45059CF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194F2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BBDC9" w14:textId="73E2578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CB8DD" w14:textId="4D861D9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CBEE5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40B0A" w14:textId="705BCD8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87326" w14:textId="2091DB2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63DAA" w14:textId="7453FA9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879D3" w14:textId="77CC44B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700A" w14:textId="727637D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5080D" w14:textId="3C4A097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21537C1D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475F5" w14:textId="1D483036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DFF1C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0BD79" w14:textId="4D45A0E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19ECC" w14:textId="2D294C3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60220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C75F2" w14:textId="637ACF5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5832E" w14:textId="1691A6C3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65360" w14:textId="54C0651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977A6" w14:textId="7F597DD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D2C0" w14:textId="273D344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4F97A" w14:textId="720BC18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038A22A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D2041" w14:textId="56A5850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B2E89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51E34" w14:textId="033B82BC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481F6" w14:textId="245CF20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AA8BD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82390" w14:textId="6883EFF5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94167" w14:textId="6CB74BC5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ECA17" w14:textId="73F30A14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B7447" w14:textId="480CAFFC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889CF" w14:textId="29C84345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B95A5" w14:textId="02C9770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DCF1BD6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1DE77" w14:textId="416B90F9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05C14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92928" w14:textId="1D132996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CBEB7" w14:textId="1CBEDF66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D74DC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8D17E" w14:textId="20FC971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9CA1C" w14:textId="4EE2C8F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B46E7" w14:textId="4DD6A29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BBE45" w14:textId="05E8DE0E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44CD" w14:textId="519B78A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F6C01" w14:textId="546FBC8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11386A99" w14:textId="77777777" w:rsidTr="00334048">
        <w:trPr>
          <w:trHeight w:val="25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BA06F" w14:textId="14E8C8C9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lastRenderedPageBreak/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684F0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6B105" w14:textId="032F175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1F1BF" w14:textId="618D1D80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3F991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9E698" w14:textId="7B2BC7F5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05AE5" w14:textId="6D44841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BB878" w14:textId="3E28687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08CB2" w14:textId="5D9F6D5D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3C85" w14:textId="48337415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8621B" w14:textId="78F927A9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334048" w:rsidRPr="0028086A" w14:paraId="7FEE9633" w14:textId="77777777" w:rsidTr="00334048">
        <w:trPr>
          <w:trHeight w:val="2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E1951" w14:textId="4F94A773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H37Rv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E18F0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F60DE" w14:textId="409E5545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070A2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3E888" w14:textId="7DB1A258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DD3FE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CCM/IT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CA47A" w14:textId="7777777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EB051" w14:textId="5F086C7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QC Range-W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B</w:t>
            </w: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EDEA7" w14:textId="788B864B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09499" w14:textId="2F3CE032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16296" w14:textId="09737D07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E663" w14:textId="2E90281F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E41D96">
              <w:rPr>
                <w:rStyle w:val="ui-provider"/>
                <w:rFonts w:ascii="Arial" w:hAnsi="Arial" w:cs="Arial"/>
                <w:sz w:val="20"/>
                <w:szCs w:val="20"/>
              </w:rPr>
              <w:t>ITM-50073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65242" w14:textId="6B5FF80A" w:rsidR="00A16C03" w:rsidRPr="0028086A" w:rsidRDefault="00A16C03" w:rsidP="00A16C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28086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</w:tbl>
    <w:p w14:paraId="4088A230" w14:textId="77777777" w:rsidR="00854D5F" w:rsidRDefault="00854D5F" w:rsidP="00FA6379">
      <w:pPr>
        <w:spacing w:line="360" w:lineRule="auto"/>
        <w:jc w:val="both"/>
        <w:rPr>
          <w:lang w:val="en-US"/>
        </w:rPr>
      </w:pPr>
    </w:p>
    <w:p w14:paraId="549B6EBB" w14:textId="0430062D" w:rsidR="00914A7A" w:rsidRDefault="00BC2197" w:rsidP="00914A7A">
      <w:pPr>
        <w:spacing w:line="360" w:lineRule="auto"/>
        <w:jc w:val="both"/>
        <w:rPr>
          <w:lang w:val="en-US"/>
        </w:rPr>
      </w:pPr>
      <w:r>
        <w:rPr>
          <w:lang w:val="en-US"/>
        </w:rPr>
        <w:t>N</w:t>
      </w:r>
      <w:r w:rsidR="001C522C">
        <w:rPr>
          <w:lang w:val="en-US"/>
        </w:rPr>
        <w:t>C</w:t>
      </w:r>
      <w:r>
        <w:rPr>
          <w:lang w:val="en-US"/>
        </w:rPr>
        <w:t xml:space="preserve">= Not </w:t>
      </w:r>
      <w:r w:rsidR="001C522C">
        <w:rPr>
          <w:lang w:val="en-US"/>
        </w:rPr>
        <w:t xml:space="preserve">calculated </w:t>
      </w:r>
      <w:r>
        <w:rPr>
          <w:lang w:val="en-US"/>
        </w:rPr>
        <w:t>due to truncated</w:t>
      </w:r>
      <w:r w:rsidR="00A81792">
        <w:rPr>
          <w:lang w:val="en-US"/>
        </w:rPr>
        <w:t xml:space="preserve">/invalid MIC </w:t>
      </w:r>
      <w:r w:rsidR="001C522C">
        <w:rPr>
          <w:lang w:val="en-US"/>
        </w:rPr>
        <w:t xml:space="preserve">for </w:t>
      </w:r>
      <w:r w:rsidR="00A81792">
        <w:rPr>
          <w:lang w:val="en-US"/>
        </w:rPr>
        <w:t>at least on one medium</w:t>
      </w:r>
      <w:r w:rsidR="00914A7A">
        <w:rPr>
          <w:lang w:val="en-US"/>
        </w:rPr>
        <w:t xml:space="preserve">, </w:t>
      </w:r>
      <w:r w:rsidR="00914A7A" w:rsidRPr="0075139B">
        <w:rPr>
          <w:lang w:val="en-US"/>
        </w:rPr>
        <w:t xml:space="preserve">W </w:t>
      </w:r>
      <w:r w:rsidR="00914A7A">
        <w:rPr>
          <w:lang w:val="en-US"/>
        </w:rPr>
        <w:t xml:space="preserve">= </w:t>
      </w:r>
      <w:r w:rsidR="00914A7A" w:rsidRPr="0075139B">
        <w:rPr>
          <w:lang w:val="en-US"/>
        </w:rPr>
        <w:t>Week, B</w:t>
      </w:r>
      <w:r w:rsidR="00914A7A">
        <w:rPr>
          <w:lang w:val="en-US"/>
        </w:rPr>
        <w:t>=</w:t>
      </w:r>
      <w:r w:rsidR="00914A7A" w:rsidRPr="0075139B">
        <w:rPr>
          <w:lang w:val="en-US"/>
        </w:rPr>
        <w:t xml:space="preserve"> </w:t>
      </w:r>
      <w:r w:rsidR="00914A7A">
        <w:rPr>
          <w:lang w:val="en-US"/>
        </w:rPr>
        <w:t>7H11-Pa batch nr</w:t>
      </w:r>
      <w:r w:rsidR="00CC77D7">
        <w:rPr>
          <w:lang w:val="en-US"/>
        </w:rPr>
        <w:t>.</w:t>
      </w:r>
    </w:p>
    <w:p w14:paraId="2FB3DB6A" w14:textId="73446F3E" w:rsidR="00874D80" w:rsidRDefault="00874D80" w:rsidP="0075139B">
      <w:pPr>
        <w:spacing w:line="360" w:lineRule="auto"/>
        <w:jc w:val="both"/>
        <w:rPr>
          <w:lang w:val="en-US"/>
        </w:rPr>
      </w:pPr>
      <w:r w:rsidRPr="00874D80">
        <w:rPr>
          <w:lang w:val="en-US"/>
        </w:rPr>
        <w:t xml:space="preserve">Lineage was determined using WGS data for strains with WGS data and </w:t>
      </w:r>
      <w:r w:rsidR="00BB5933">
        <w:rPr>
          <w:lang w:val="en-US"/>
        </w:rPr>
        <w:t>S</w:t>
      </w:r>
      <w:r w:rsidR="00BB5933" w:rsidRPr="00874D80">
        <w:rPr>
          <w:lang w:val="en-US"/>
        </w:rPr>
        <w:t>poligotyping</w:t>
      </w:r>
      <w:r w:rsidR="00CD16C9" w:rsidRPr="00874D80">
        <w:rPr>
          <w:lang w:val="en-US"/>
        </w:rPr>
        <w:t xml:space="preserve"> </w:t>
      </w:r>
      <w:r w:rsidRPr="00874D80">
        <w:rPr>
          <w:lang w:val="en-US"/>
        </w:rPr>
        <w:t>for strains without WGS data.</w:t>
      </w:r>
      <w:r>
        <w:rPr>
          <w:lang w:val="en-US"/>
        </w:rPr>
        <w:t xml:space="preserve"> </w:t>
      </w:r>
      <w:r w:rsidR="000112D8">
        <w:rPr>
          <w:lang w:val="en-US"/>
        </w:rPr>
        <w:t>All strains with a BCCM ID can be purchased from the BCCM/ITM Mycobacteria Collection (</w:t>
      </w:r>
      <w:r w:rsidR="000112D8" w:rsidRPr="000112D8">
        <w:rPr>
          <w:lang w:val="en-US"/>
        </w:rPr>
        <w:t>https://bccm.belspo.be/about-us/bccm-itm</w:t>
      </w:r>
      <w:r w:rsidR="000112D8">
        <w:rPr>
          <w:lang w:val="en-US"/>
        </w:rPr>
        <w:t>).</w:t>
      </w:r>
    </w:p>
    <w:p w14:paraId="1DB77F60" w14:textId="2635AC82" w:rsidR="00A81792" w:rsidRPr="00FE32FD" w:rsidRDefault="006F3814" w:rsidP="0075139B">
      <w:pPr>
        <w:spacing w:line="360" w:lineRule="auto"/>
        <w:jc w:val="both"/>
        <w:rPr>
          <w:lang w:val="en-US"/>
        </w:rPr>
      </w:pPr>
      <w:r>
        <w:rPr>
          <w:lang w:val="en-US"/>
        </w:rPr>
        <w:t>To measure the technical variability of MIC testing</w:t>
      </w:r>
      <w:r w:rsidR="0075139B" w:rsidRPr="0075139B">
        <w:rPr>
          <w:lang w:val="en-US"/>
        </w:rPr>
        <w:t>, 30 replicates of H37Rv (BCCM/ITM, ITM 500735/CT2008-03715) were tested weekly for ten weeks using three different batches of 7H11-Pa media.</w:t>
      </w:r>
    </w:p>
    <w:sectPr w:rsidR="00A81792" w:rsidRPr="00FE32FD" w:rsidSect="00CB734D">
      <w:pgSz w:w="16840" w:h="1190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9F170" w14:textId="77777777" w:rsidR="00706A9E" w:rsidRDefault="00706A9E">
      <w:pPr>
        <w:spacing w:after="0" w:line="240" w:lineRule="auto"/>
      </w:pPr>
      <w:r>
        <w:separator/>
      </w:r>
    </w:p>
  </w:endnote>
  <w:endnote w:type="continuationSeparator" w:id="0">
    <w:p w14:paraId="5E74132F" w14:textId="77777777" w:rsidR="00706A9E" w:rsidRDefault="00706A9E">
      <w:pPr>
        <w:spacing w:after="0" w:line="240" w:lineRule="auto"/>
      </w:pPr>
      <w:r>
        <w:continuationSeparator/>
      </w:r>
    </w:p>
  </w:endnote>
  <w:endnote w:type="continuationNotice" w:id="1">
    <w:p w14:paraId="71AFF088" w14:textId="77777777" w:rsidR="00706A9E" w:rsidRDefault="00706A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91748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FA4A1" w14:textId="77777777" w:rsidR="00C67F1B" w:rsidRDefault="00C67F1B" w:rsidP="002C31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0B84F6" w14:textId="77777777" w:rsidR="00C67F1B" w:rsidRDefault="00C67F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9652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459C7E" w14:textId="77777777" w:rsidR="00C67F1B" w:rsidRDefault="00C67F1B" w:rsidP="002C314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9179E4" w14:textId="77777777" w:rsidR="00C67F1B" w:rsidRDefault="00C67F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71645" w14:textId="77777777" w:rsidR="00706A9E" w:rsidRDefault="00706A9E">
      <w:pPr>
        <w:spacing w:after="0" w:line="240" w:lineRule="auto"/>
      </w:pPr>
      <w:r>
        <w:separator/>
      </w:r>
    </w:p>
  </w:footnote>
  <w:footnote w:type="continuationSeparator" w:id="0">
    <w:p w14:paraId="304C903E" w14:textId="77777777" w:rsidR="00706A9E" w:rsidRDefault="00706A9E">
      <w:pPr>
        <w:spacing w:after="0" w:line="240" w:lineRule="auto"/>
      </w:pPr>
      <w:r>
        <w:continuationSeparator/>
      </w:r>
    </w:p>
  </w:footnote>
  <w:footnote w:type="continuationNotice" w:id="1">
    <w:p w14:paraId="19EE735F" w14:textId="77777777" w:rsidR="00706A9E" w:rsidRDefault="00706A9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fetsv20rzwoea5twxt0tfa2ts0p5vtsf9&quot;&gt;EndNote&lt;record-ids&gt;&lt;item&gt;620&lt;/item&gt;&lt;item&gt;1746&lt;/item&gt;&lt;item&gt;2316&lt;/item&gt;&lt;item&gt;2373&lt;/item&gt;&lt;item&gt;2478&lt;/item&gt;&lt;item&gt;2492&lt;/item&gt;&lt;item&gt;2548&lt;/item&gt;&lt;item&gt;2566&lt;/item&gt;&lt;item&gt;2619&lt;/item&gt;&lt;item&gt;2629&lt;/item&gt;&lt;item&gt;2712&lt;/item&gt;&lt;item&gt;2745&lt;/item&gt;&lt;item&gt;2746&lt;/item&gt;&lt;item&gt;2754&lt;/item&gt;&lt;item&gt;2766&lt;/item&gt;&lt;item&gt;2770&lt;/item&gt;&lt;item&gt;2835&lt;/item&gt;&lt;item&gt;2972&lt;/item&gt;&lt;item&gt;2987&lt;/item&gt;&lt;item&gt;3027&lt;/item&gt;&lt;item&gt;3053&lt;/item&gt;&lt;item&gt;3084&lt;/item&gt;&lt;item&gt;3096&lt;/item&gt;&lt;item&gt;3107&lt;/item&gt;&lt;item&gt;3109&lt;/item&gt;&lt;item&gt;3145&lt;/item&gt;&lt;item&gt;3146&lt;/item&gt;&lt;item&gt;3150&lt;/item&gt;&lt;item&gt;3152&lt;/item&gt;&lt;item&gt;3153&lt;/item&gt;&lt;item&gt;3159&lt;/item&gt;&lt;/record-ids&gt;&lt;/item&gt;&lt;/Libraries&gt;"/>
  </w:docVars>
  <w:rsids>
    <w:rsidRoot w:val="00FA6379"/>
    <w:rsid w:val="0000016C"/>
    <w:rsid w:val="00002147"/>
    <w:rsid w:val="00002E64"/>
    <w:rsid w:val="00003FD8"/>
    <w:rsid w:val="00004B70"/>
    <w:rsid w:val="00005CD7"/>
    <w:rsid w:val="000067AE"/>
    <w:rsid w:val="00007746"/>
    <w:rsid w:val="00010D78"/>
    <w:rsid w:val="000112D8"/>
    <w:rsid w:val="000126CB"/>
    <w:rsid w:val="0001336F"/>
    <w:rsid w:val="000143D3"/>
    <w:rsid w:val="00016A84"/>
    <w:rsid w:val="00017D5B"/>
    <w:rsid w:val="00021380"/>
    <w:rsid w:val="00023AE9"/>
    <w:rsid w:val="00026B8A"/>
    <w:rsid w:val="00027CE8"/>
    <w:rsid w:val="0003260C"/>
    <w:rsid w:val="000327D5"/>
    <w:rsid w:val="00032AB1"/>
    <w:rsid w:val="000336FA"/>
    <w:rsid w:val="00033B06"/>
    <w:rsid w:val="000340BE"/>
    <w:rsid w:val="0003428B"/>
    <w:rsid w:val="000378B4"/>
    <w:rsid w:val="0004162B"/>
    <w:rsid w:val="00042A45"/>
    <w:rsid w:val="000443D0"/>
    <w:rsid w:val="00045F90"/>
    <w:rsid w:val="00046F20"/>
    <w:rsid w:val="000510B3"/>
    <w:rsid w:val="00052354"/>
    <w:rsid w:val="00052A40"/>
    <w:rsid w:val="00053255"/>
    <w:rsid w:val="00053EC8"/>
    <w:rsid w:val="00053F1E"/>
    <w:rsid w:val="00055E13"/>
    <w:rsid w:val="0005731D"/>
    <w:rsid w:val="000579A9"/>
    <w:rsid w:val="00060176"/>
    <w:rsid w:val="00060EE9"/>
    <w:rsid w:val="00061C83"/>
    <w:rsid w:val="00062163"/>
    <w:rsid w:val="0006230C"/>
    <w:rsid w:val="00062811"/>
    <w:rsid w:val="00063EAC"/>
    <w:rsid w:val="00064054"/>
    <w:rsid w:val="00065F20"/>
    <w:rsid w:val="000668A7"/>
    <w:rsid w:val="00066A67"/>
    <w:rsid w:val="00070317"/>
    <w:rsid w:val="00071026"/>
    <w:rsid w:val="0007488C"/>
    <w:rsid w:val="00074EA9"/>
    <w:rsid w:val="000751B2"/>
    <w:rsid w:val="00076370"/>
    <w:rsid w:val="00076C30"/>
    <w:rsid w:val="000827DD"/>
    <w:rsid w:val="000848EB"/>
    <w:rsid w:val="00086014"/>
    <w:rsid w:val="000877F5"/>
    <w:rsid w:val="00090745"/>
    <w:rsid w:val="000938EF"/>
    <w:rsid w:val="00096163"/>
    <w:rsid w:val="0009703C"/>
    <w:rsid w:val="00097F5A"/>
    <w:rsid w:val="000A07A9"/>
    <w:rsid w:val="000A11EB"/>
    <w:rsid w:val="000A2991"/>
    <w:rsid w:val="000A6075"/>
    <w:rsid w:val="000A6D54"/>
    <w:rsid w:val="000A7381"/>
    <w:rsid w:val="000A7DA6"/>
    <w:rsid w:val="000A7DE2"/>
    <w:rsid w:val="000B1F21"/>
    <w:rsid w:val="000B205A"/>
    <w:rsid w:val="000B29F4"/>
    <w:rsid w:val="000B407E"/>
    <w:rsid w:val="000B56F8"/>
    <w:rsid w:val="000B5C9C"/>
    <w:rsid w:val="000B5EF8"/>
    <w:rsid w:val="000B7798"/>
    <w:rsid w:val="000B7B63"/>
    <w:rsid w:val="000C0D22"/>
    <w:rsid w:val="000C1300"/>
    <w:rsid w:val="000C21A6"/>
    <w:rsid w:val="000C6B92"/>
    <w:rsid w:val="000C6FB5"/>
    <w:rsid w:val="000D0F70"/>
    <w:rsid w:val="000D1D18"/>
    <w:rsid w:val="000D298A"/>
    <w:rsid w:val="000D496F"/>
    <w:rsid w:val="000D5B80"/>
    <w:rsid w:val="000E3093"/>
    <w:rsid w:val="000E3B6A"/>
    <w:rsid w:val="000E413A"/>
    <w:rsid w:val="000E4810"/>
    <w:rsid w:val="000E5104"/>
    <w:rsid w:val="000E5240"/>
    <w:rsid w:val="000E5C66"/>
    <w:rsid w:val="000E6DE1"/>
    <w:rsid w:val="000E7096"/>
    <w:rsid w:val="000E7541"/>
    <w:rsid w:val="000F0BC2"/>
    <w:rsid w:val="000F1404"/>
    <w:rsid w:val="000F1CB6"/>
    <w:rsid w:val="000F22A0"/>
    <w:rsid w:val="000F39D3"/>
    <w:rsid w:val="000F527E"/>
    <w:rsid w:val="000F6243"/>
    <w:rsid w:val="00101046"/>
    <w:rsid w:val="001010C1"/>
    <w:rsid w:val="0010111E"/>
    <w:rsid w:val="001018D9"/>
    <w:rsid w:val="001018F7"/>
    <w:rsid w:val="00105D77"/>
    <w:rsid w:val="00106B5D"/>
    <w:rsid w:val="00107D58"/>
    <w:rsid w:val="001122E5"/>
    <w:rsid w:val="00112C75"/>
    <w:rsid w:val="001146D2"/>
    <w:rsid w:val="00114B7B"/>
    <w:rsid w:val="00115698"/>
    <w:rsid w:val="00115846"/>
    <w:rsid w:val="001207BD"/>
    <w:rsid w:val="001209F5"/>
    <w:rsid w:val="00123470"/>
    <w:rsid w:val="0012365E"/>
    <w:rsid w:val="00125EDF"/>
    <w:rsid w:val="00126D77"/>
    <w:rsid w:val="00127EA1"/>
    <w:rsid w:val="001301BB"/>
    <w:rsid w:val="00131AEB"/>
    <w:rsid w:val="00132015"/>
    <w:rsid w:val="0013327B"/>
    <w:rsid w:val="0013495C"/>
    <w:rsid w:val="001349B3"/>
    <w:rsid w:val="0013503F"/>
    <w:rsid w:val="0013559B"/>
    <w:rsid w:val="001359DF"/>
    <w:rsid w:val="00137986"/>
    <w:rsid w:val="00141EDB"/>
    <w:rsid w:val="001447DC"/>
    <w:rsid w:val="00144D32"/>
    <w:rsid w:val="00145752"/>
    <w:rsid w:val="00145E24"/>
    <w:rsid w:val="001470F8"/>
    <w:rsid w:val="00147408"/>
    <w:rsid w:val="001508C3"/>
    <w:rsid w:val="00152F3D"/>
    <w:rsid w:val="001534E3"/>
    <w:rsid w:val="00155F8C"/>
    <w:rsid w:val="00156B37"/>
    <w:rsid w:val="0015751D"/>
    <w:rsid w:val="0016433F"/>
    <w:rsid w:val="00165197"/>
    <w:rsid w:val="001715B3"/>
    <w:rsid w:val="001724DB"/>
    <w:rsid w:val="00172BEB"/>
    <w:rsid w:val="0017316B"/>
    <w:rsid w:val="00173DED"/>
    <w:rsid w:val="00175465"/>
    <w:rsid w:val="0017586E"/>
    <w:rsid w:val="00175B04"/>
    <w:rsid w:val="00176703"/>
    <w:rsid w:val="00176BD7"/>
    <w:rsid w:val="00180993"/>
    <w:rsid w:val="00181B77"/>
    <w:rsid w:val="00181E80"/>
    <w:rsid w:val="00183F1D"/>
    <w:rsid w:val="00184999"/>
    <w:rsid w:val="00185E36"/>
    <w:rsid w:val="00186CCF"/>
    <w:rsid w:val="00193CC4"/>
    <w:rsid w:val="00195CE5"/>
    <w:rsid w:val="001971DC"/>
    <w:rsid w:val="001A12EA"/>
    <w:rsid w:val="001A158D"/>
    <w:rsid w:val="001A3377"/>
    <w:rsid w:val="001A47FB"/>
    <w:rsid w:val="001A6E7D"/>
    <w:rsid w:val="001B1385"/>
    <w:rsid w:val="001B4DE8"/>
    <w:rsid w:val="001B5290"/>
    <w:rsid w:val="001C22A3"/>
    <w:rsid w:val="001C2E81"/>
    <w:rsid w:val="001C3B38"/>
    <w:rsid w:val="001C4AA6"/>
    <w:rsid w:val="001C522C"/>
    <w:rsid w:val="001C6315"/>
    <w:rsid w:val="001C711F"/>
    <w:rsid w:val="001C76D0"/>
    <w:rsid w:val="001D02BA"/>
    <w:rsid w:val="001D40AF"/>
    <w:rsid w:val="001D4925"/>
    <w:rsid w:val="001D5DB1"/>
    <w:rsid w:val="001D694C"/>
    <w:rsid w:val="001E09EF"/>
    <w:rsid w:val="001E2595"/>
    <w:rsid w:val="001E49D1"/>
    <w:rsid w:val="001E4C05"/>
    <w:rsid w:val="001E53ED"/>
    <w:rsid w:val="001E582D"/>
    <w:rsid w:val="001E5974"/>
    <w:rsid w:val="001E6A6B"/>
    <w:rsid w:val="001E70E4"/>
    <w:rsid w:val="001E720A"/>
    <w:rsid w:val="001E77E1"/>
    <w:rsid w:val="001F0B2C"/>
    <w:rsid w:val="001F0F70"/>
    <w:rsid w:val="001F12AC"/>
    <w:rsid w:val="001F1443"/>
    <w:rsid w:val="001F1474"/>
    <w:rsid w:val="001F335D"/>
    <w:rsid w:val="001F3440"/>
    <w:rsid w:val="001F3BFB"/>
    <w:rsid w:val="001F416B"/>
    <w:rsid w:val="001F4835"/>
    <w:rsid w:val="001F4962"/>
    <w:rsid w:val="001F54E1"/>
    <w:rsid w:val="001F645D"/>
    <w:rsid w:val="00203325"/>
    <w:rsid w:val="00204A58"/>
    <w:rsid w:val="00205681"/>
    <w:rsid w:val="002103DE"/>
    <w:rsid w:val="0021069F"/>
    <w:rsid w:val="00212960"/>
    <w:rsid w:val="00212C72"/>
    <w:rsid w:val="00215819"/>
    <w:rsid w:val="00215998"/>
    <w:rsid w:val="00215D67"/>
    <w:rsid w:val="00215F34"/>
    <w:rsid w:val="00216824"/>
    <w:rsid w:val="00217D96"/>
    <w:rsid w:val="00221EC7"/>
    <w:rsid w:val="002269A5"/>
    <w:rsid w:val="0022772E"/>
    <w:rsid w:val="00227B1C"/>
    <w:rsid w:val="00230DC1"/>
    <w:rsid w:val="002314B1"/>
    <w:rsid w:val="00231F34"/>
    <w:rsid w:val="002346BA"/>
    <w:rsid w:val="002356B1"/>
    <w:rsid w:val="00240B63"/>
    <w:rsid w:val="00241BB6"/>
    <w:rsid w:val="0024261F"/>
    <w:rsid w:val="00244FDE"/>
    <w:rsid w:val="00246F55"/>
    <w:rsid w:val="0024758E"/>
    <w:rsid w:val="002477D0"/>
    <w:rsid w:val="00251082"/>
    <w:rsid w:val="00251A1D"/>
    <w:rsid w:val="00251DB6"/>
    <w:rsid w:val="0025484B"/>
    <w:rsid w:val="002552FF"/>
    <w:rsid w:val="0026053D"/>
    <w:rsid w:val="00261E2A"/>
    <w:rsid w:val="00262B62"/>
    <w:rsid w:val="00265B20"/>
    <w:rsid w:val="00266CEC"/>
    <w:rsid w:val="00267DDF"/>
    <w:rsid w:val="00270724"/>
    <w:rsid w:val="00270B9E"/>
    <w:rsid w:val="0027192A"/>
    <w:rsid w:val="00272D87"/>
    <w:rsid w:val="00274A13"/>
    <w:rsid w:val="0027552B"/>
    <w:rsid w:val="0027760B"/>
    <w:rsid w:val="00277B20"/>
    <w:rsid w:val="00277D32"/>
    <w:rsid w:val="0028086A"/>
    <w:rsid w:val="00280CEA"/>
    <w:rsid w:val="0028211A"/>
    <w:rsid w:val="00283489"/>
    <w:rsid w:val="002842D8"/>
    <w:rsid w:val="00284997"/>
    <w:rsid w:val="002849CC"/>
    <w:rsid w:val="0028501F"/>
    <w:rsid w:val="00285E45"/>
    <w:rsid w:val="002874ED"/>
    <w:rsid w:val="002879D8"/>
    <w:rsid w:val="00292286"/>
    <w:rsid w:val="00292C1F"/>
    <w:rsid w:val="00294A76"/>
    <w:rsid w:val="00295DE4"/>
    <w:rsid w:val="00296027"/>
    <w:rsid w:val="0029691E"/>
    <w:rsid w:val="002A2FEE"/>
    <w:rsid w:val="002A3058"/>
    <w:rsid w:val="002A4C9D"/>
    <w:rsid w:val="002A6DCB"/>
    <w:rsid w:val="002B19E4"/>
    <w:rsid w:val="002B1F47"/>
    <w:rsid w:val="002B27D2"/>
    <w:rsid w:val="002B2B19"/>
    <w:rsid w:val="002B2C28"/>
    <w:rsid w:val="002B44BC"/>
    <w:rsid w:val="002B489B"/>
    <w:rsid w:val="002B4D00"/>
    <w:rsid w:val="002B5F69"/>
    <w:rsid w:val="002B6851"/>
    <w:rsid w:val="002C1A5D"/>
    <w:rsid w:val="002C331E"/>
    <w:rsid w:val="002C5198"/>
    <w:rsid w:val="002C5D75"/>
    <w:rsid w:val="002D04DC"/>
    <w:rsid w:val="002D1CCF"/>
    <w:rsid w:val="002D2540"/>
    <w:rsid w:val="002D2621"/>
    <w:rsid w:val="002D356F"/>
    <w:rsid w:val="002D4CF7"/>
    <w:rsid w:val="002D5040"/>
    <w:rsid w:val="002D55C4"/>
    <w:rsid w:val="002D55E8"/>
    <w:rsid w:val="002D5908"/>
    <w:rsid w:val="002D616A"/>
    <w:rsid w:val="002D7620"/>
    <w:rsid w:val="002E2F5E"/>
    <w:rsid w:val="002E31DC"/>
    <w:rsid w:val="002E3613"/>
    <w:rsid w:val="002E37EF"/>
    <w:rsid w:val="002E3BDE"/>
    <w:rsid w:val="002E3BEE"/>
    <w:rsid w:val="002E406B"/>
    <w:rsid w:val="002E5EA2"/>
    <w:rsid w:val="002E7371"/>
    <w:rsid w:val="002F0AD1"/>
    <w:rsid w:val="002F13D5"/>
    <w:rsid w:val="002F1E74"/>
    <w:rsid w:val="002F3AD6"/>
    <w:rsid w:val="002F3BA5"/>
    <w:rsid w:val="002F58F8"/>
    <w:rsid w:val="002F61A0"/>
    <w:rsid w:val="002F6E50"/>
    <w:rsid w:val="00300E39"/>
    <w:rsid w:val="00301A88"/>
    <w:rsid w:val="003040EA"/>
    <w:rsid w:val="00304ED6"/>
    <w:rsid w:val="00305E48"/>
    <w:rsid w:val="003079C4"/>
    <w:rsid w:val="003141BC"/>
    <w:rsid w:val="003146FA"/>
    <w:rsid w:val="003159BD"/>
    <w:rsid w:val="00315EC3"/>
    <w:rsid w:val="003160A9"/>
    <w:rsid w:val="00316F37"/>
    <w:rsid w:val="00317A4F"/>
    <w:rsid w:val="0032042A"/>
    <w:rsid w:val="00321F3D"/>
    <w:rsid w:val="00322128"/>
    <w:rsid w:val="003228CD"/>
    <w:rsid w:val="00325E68"/>
    <w:rsid w:val="00332BA1"/>
    <w:rsid w:val="00334048"/>
    <w:rsid w:val="00334AEC"/>
    <w:rsid w:val="00336812"/>
    <w:rsid w:val="0034036E"/>
    <w:rsid w:val="00345738"/>
    <w:rsid w:val="003457E2"/>
    <w:rsid w:val="00345C6B"/>
    <w:rsid w:val="003463B9"/>
    <w:rsid w:val="0034689A"/>
    <w:rsid w:val="003502B7"/>
    <w:rsid w:val="0035063A"/>
    <w:rsid w:val="00350E32"/>
    <w:rsid w:val="00353824"/>
    <w:rsid w:val="003541A2"/>
    <w:rsid w:val="0035430C"/>
    <w:rsid w:val="003545B3"/>
    <w:rsid w:val="00355D44"/>
    <w:rsid w:val="0035743B"/>
    <w:rsid w:val="003609B8"/>
    <w:rsid w:val="00360EB8"/>
    <w:rsid w:val="0036297F"/>
    <w:rsid w:val="003642F7"/>
    <w:rsid w:val="00364AFA"/>
    <w:rsid w:val="00364C82"/>
    <w:rsid w:val="00364F12"/>
    <w:rsid w:val="00365F13"/>
    <w:rsid w:val="0037040E"/>
    <w:rsid w:val="00370FBA"/>
    <w:rsid w:val="0037120B"/>
    <w:rsid w:val="00372DE8"/>
    <w:rsid w:val="00372F8D"/>
    <w:rsid w:val="0037335E"/>
    <w:rsid w:val="003748AC"/>
    <w:rsid w:val="00375914"/>
    <w:rsid w:val="003760E2"/>
    <w:rsid w:val="00380028"/>
    <w:rsid w:val="00383499"/>
    <w:rsid w:val="00383841"/>
    <w:rsid w:val="003847A6"/>
    <w:rsid w:val="00391BD5"/>
    <w:rsid w:val="00391DE2"/>
    <w:rsid w:val="00392BC6"/>
    <w:rsid w:val="003934BF"/>
    <w:rsid w:val="00394747"/>
    <w:rsid w:val="00395236"/>
    <w:rsid w:val="003A0DF2"/>
    <w:rsid w:val="003A2155"/>
    <w:rsid w:val="003A4C07"/>
    <w:rsid w:val="003A56FF"/>
    <w:rsid w:val="003A60F8"/>
    <w:rsid w:val="003A618A"/>
    <w:rsid w:val="003A6D87"/>
    <w:rsid w:val="003A77DC"/>
    <w:rsid w:val="003B039C"/>
    <w:rsid w:val="003B261C"/>
    <w:rsid w:val="003B2CDD"/>
    <w:rsid w:val="003B35FD"/>
    <w:rsid w:val="003B5403"/>
    <w:rsid w:val="003B58DE"/>
    <w:rsid w:val="003B7EB3"/>
    <w:rsid w:val="003C0ACB"/>
    <w:rsid w:val="003C0D24"/>
    <w:rsid w:val="003C531F"/>
    <w:rsid w:val="003C542C"/>
    <w:rsid w:val="003C5717"/>
    <w:rsid w:val="003D0AEE"/>
    <w:rsid w:val="003D1226"/>
    <w:rsid w:val="003D2CD1"/>
    <w:rsid w:val="003D37FA"/>
    <w:rsid w:val="003D4BAE"/>
    <w:rsid w:val="003D53D5"/>
    <w:rsid w:val="003D66B2"/>
    <w:rsid w:val="003D6730"/>
    <w:rsid w:val="003D7421"/>
    <w:rsid w:val="003E133B"/>
    <w:rsid w:val="003E2354"/>
    <w:rsid w:val="003E2ED0"/>
    <w:rsid w:val="003E5E80"/>
    <w:rsid w:val="003E6D0A"/>
    <w:rsid w:val="003E7E8E"/>
    <w:rsid w:val="003F2901"/>
    <w:rsid w:val="003F423F"/>
    <w:rsid w:val="003F769B"/>
    <w:rsid w:val="00402E0B"/>
    <w:rsid w:val="00403A5F"/>
    <w:rsid w:val="00403EE3"/>
    <w:rsid w:val="004047D2"/>
    <w:rsid w:val="00404E3B"/>
    <w:rsid w:val="004052C3"/>
    <w:rsid w:val="004104BD"/>
    <w:rsid w:val="0041055C"/>
    <w:rsid w:val="00410C7F"/>
    <w:rsid w:val="004127DF"/>
    <w:rsid w:val="00415209"/>
    <w:rsid w:val="0041556E"/>
    <w:rsid w:val="00416CFC"/>
    <w:rsid w:val="00421BB8"/>
    <w:rsid w:val="00422D93"/>
    <w:rsid w:val="004257F1"/>
    <w:rsid w:val="00426AB6"/>
    <w:rsid w:val="00426D7B"/>
    <w:rsid w:val="0043268A"/>
    <w:rsid w:val="00433FCF"/>
    <w:rsid w:val="0043480E"/>
    <w:rsid w:val="00435145"/>
    <w:rsid w:val="004352B5"/>
    <w:rsid w:val="00435F2D"/>
    <w:rsid w:val="004372F0"/>
    <w:rsid w:val="00437CE3"/>
    <w:rsid w:val="00440B7E"/>
    <w:rsid w:val="00442B5E"/>
    <w:rsid w:val="00443C51"/>
    <w:rsid w:val="00445EB1"/>
    <w:rsid w:val="00446072"/>
    <w:rsid w:val="00446127"/>
    <w:rsid w:val="00446E1D"/>
    <w:rsid w:val="00450104"/>
    <w:rsid w:val="004502D2"/>
    <w:rsid w:val="004508E6"/>
    <w:rsid w:val="00451BA0"/>
    <w:rsid w:val="00452D7C"/>
    <w:rsid w:val="00454EB5"/>
    <w:rsid w:val="00455A0B"/>
    <w:rsid w:val="00455AC3"/>
    <w:rsid w:val="00460249"/>
    <w:rsid w:val="004608BD"/>
    <w:rsid w:val="00463476"/>
    <w:rsid w:val="00463D6D"/>
    <w:rsid w:val="00463FCB"/>
    <w:rsid w:val="00464CD6"/>
    <w:rsid w:val="004651EA"/>
    <w:rsid w:val="0046527C"/>
    <w:rsid w:val="004653E7"/>
    <w:rsid w:val="0046601F"/>
    <w:rsid w:val="0046681B"/>
    <w:rsid w:val="00467BEA"/>
    <w:rsid w:val="00467DBF"/>
    <w:rsid w:val="00470950"/>
    <w:rsid w:val="00471E03"/>
    <w:rsid w:val="00472148"/>
    <w:rsid w:val="004729FF"/>
    <w:rsid w:val="00475BBA"/>
    <w:rsid w:val="00476099"/>
    <w:rsid w:val="00476F26"/>
    <w:rsid w:val="00477798"/>
    <w:rsid w:val="00477AD3"/>
    <w:rsid w:val="00480325"/>
    <w:rsid w:val="00480B26"/>
    <w:rsid w:val="0048118A"/>
    <w:rsid w:val="0048145A"/>
    <w:rsid w:val="00481C7C"/>
    <w:rsid w:val="004842EE"/>
    <w:rsid w:val="0048583F"/>
    <w:rsid w:val="0049030C"/>
    <w:rsid w:val="0049076F"/>
    <w:rsid w:val="00490995"/>
    <w:rsid w:val="00494464"/>
    <w:rsid w:val="00495752"/>
    <w:rsid w:val="00496280"/>
    <w:rsid w:val="004A00CE"/>
    <w:rsid w:val="004A147B"/>
    <w:rsid w:val="004A1D92"/>
    <w:rsid w:val="004A1FC9"/>
    <w:rsid w:val="004A2B1B"/>
    <w:rsid w:val="004A446E"/>
    <w:rsid w:val="004A4E0F"/>
    <w:rsid w:val="004A5D49"/>
    <w:rsid w:val="004B3FF9"/>
    <w:rsid w:val="004B4A6A"/>
    <w:rsid w:val="004B4B7A"/>
    <w:rsid w:val="004B747B"/>
    <w:rsid w:val="004B7C9F"/>
    <w:rsid w:val="004C26E9"/>
    <w:rsid w:val="004C37DE"/>
    <w:rsid w:val="004C3B49"/>
    <w:rsid w:val="004C42FA"/>
    <w:rsid w:val="004C589E"/>
    <w:rsid w:val="004C62CB"/>
    <w:rsid w:val="004C6FBE"/>
    <w:rsid w:val="004C6FC6"/>
    <w:rsid w:val="004C7F70"/>
    <w:rsid w:val="004D2701"/>
    <w:rsid w:val="004D3D55"/>
    <w:rsid w:val="004D40AF"/>
    <w:rsid w:val="004D4298"/>
    <w:rsid w:val="004D5FB7"/>
    <w:rsid w:val="004D6873"/>
    <w:rsid w:val="004E1CDA"/>
    <w:rsid w:val="004E4392"/>
    <w:rsid w:val="004E4C58"/>
    <w:rsid w:val="004E5DC5"/>
    <w:rsid w:val="004E74FF"/>
    <w:rsid w:val="004E79D2"/>
    <w:rsid w:val="004F2A1F"/>
    <w:rsid w:val="004F3B0C"/>
    <w:rsid w:val="004F766B"/>
    <w:rsid w:val="00502712"/>
    <w:rsid w:val="0050641A"/>
    <w:rsid w:val="00506E39"/>
    <w:rsid w:val="00510C78"/>
    <w:rsid w:val="0051153C"/>
    <w:rsid w:val="00512984"/>
    <w:rsid w:val="00515730"/>
    <w:rsid w:val="005158DA"/>
    <w:rsid w:val="00523043"/>
    <w:rsid w:val="00524398"/>
    <w:rsid w:val="0053066D"/>
    <w:rsid w:val="005360C5"/>
    <w:rsid w:val="005370D4"/>
    <w:rsid w:val="005424D2"/>
    <w:rsid w:val="00547CBA"/>
    <w:rsid w:val="0055020D"/>
    <w:rsid w:val="005543CA"/>
    <w:rsid w:val="00554514"/>
    <w:rsid w:val="00554517"/>
    <w:rsid w:val="00555B9B"/>
    <w:rsid w:val="00557170"/>
    <w:rsid w:val="0056022F"/>
    <w:rsid w:val="005613F6"/>
    <w:rsid w:val="005618AB"/>
    <w:rsid w:val="0056236C"/>
    <w:rsid w:val="005636D8"/>
    <w:rsid w:val="00563856"/>
    <w:rsid w:val="005659AE"/>
    <w:rsid w:val="00565AED"/>
    <w:rsid w:val="00566E3C"/>
    <w:rsid w:val="0056704A"/>
    <w:rsid w:val="00570B2B"/>
    <w:rsid w:val="0057311C"/>
    <w:rsid w:val="0057322D"/>
    <w:rsid w:val="00573D30"/>
    <w:rsid w:val="0057636E"/>
    <w:rsid w:val="0057764B"/>
    <w:rsid w:val="00577C52"/>
    <w:rsid w:val="00577F5E"/>
    <w:rsid w:val="0058069E"/>
    <w:rsid w:val="005817D9"/>
    <w:rsid w:val="00582B9C"/>
    <w:rsid w:val="00584594"/>
    <w:rsid w:val="00584DBB"/>
    <w:rsid w:val="0058611B"/>
    <w:rsid w:val="0058722E"/>
    <w:rsid w:val="00587799"/>
    <w:rsid w:val="00590DDD"/>
    <w:rsid w:val="00590EB5"/>
    <w:rsid w:val="0059127E"/>
    <w:rsid w:val="00593AC0"/>
    <w:rsid w:val="00593CFE"/>
    <w:rsid w:val="00594933"/>
    <w:rsid w:val="00596F59"/>
    <w:rsid w:val="005A028E"/>
    <w:rsid w:val="005A0458"/>
    <w:rsid w:val="005A171D"/>
    <w:rsid w:val="005A2C5B"/>
    <w:rsid w:val="005A2F47"/>
    <w:rsid w:val="005A44F0"/>
    <w:rsid w:val="005A6B45"/>
    <w:rsid w:val="005B0D6F"/>
    <w:rsid w:val="005B180C"/>
    <w:rsid w:val="005B38B6"/>
    <w:rsid w:val="005B48C0"/>
    <w:rsid w:val="005B5C8F"/>
    <w:rsid w:val="005B6848"/>
    <w:rsid w:val="005B6CFA"/>
    <w:rsid w:val="005B7777"/>
    <w:rsid w:val="005C1135"/>
    <w:rsid w:val="005C29D8"/>
    <w:rsid w:val="005C76A8"/>
    <w:rsid w:val="005D1D54"/>
    <w:rsid w:val="005D7971"/>
    <w:rsid w:val="005D7E6D"/>
    <w:rsid w:val="005E327B"/>
    <w:rsid w:val="005E5818"/>
    <w:rsid w:val="005E67BE"/>
    <w:rsid w:val="005E7A8A"/>
    <w:rsid w:val="005F16A1"/>
    <w:rsid w:val="005F1CD9"/>
    <w:rsid w:val="005F5059"/>
    <w:rsid w:val="005F5BB8"/>
    <w:rsid w:val="005F603D"/>
    <w:rsid w:val="005F6A48"/>
    <w:rsid w:val="005F79A8"/>
    <w:rsid w:val="00600EB4"/>
    <w:rsid w:val="00601538"/>
    <w:rsid w:val="0060259D"/>
    <w:rsid w:val="00604DE9"/>
    <w:rsid w:val="00604F51"/>
    <w:rsid w:val="00605AE7"/>
    <w:rsid w:val="0060775F"/>
    <w:rsid w:val="00610C67"/>
    <w:rsid w:val="006125E5"/>
    <w:rsid w:val="006159A0"/>
    <w:rsid w:val="00615B12"/>
    <w:rsid w:val="0061608A"/>
    <w:rsid w:val="006168B8"/>
    <w:rsid w:val="00616DC0"/>
    <w:rsid w:val="006174A2"/>
    <w:rsid w:val="006208B8"/>
    <w:rsid w:val="00620917"/>
    <w:rsid w:val="006254A9"/>
    <w:rsid w:val="006272F4"/>
    <w:rsid w:val="006309BD"/>
    <w:rsid w:val="0063158A"/>
    <w:rsid w:val="00631D20"/>
    <w:rsid w:val="00633392"/>
    <w:rsid w:val="00633EBB"/>
    <w:rsid w:val="006348D3"/>
    <w:rsid w:val="00635668"/>
    <w:rsid w:val="00637D8A"/>
    <w:rsid w:val="00642E3A"/>
    <w:rsid w:val="00646325"/>
    <w:rsid w:val="00651288"/>
    <w:rsid w:val="006547AF"/>
    <w:rsid w:val="00654FFD"/>
    <w:rsid w:val="00656057"/>
    <w:rsid w:val="00656815"/>
    <w:rsid w:val="0066045F"/>
    <w:rsid w:val="006608F3"/>
    <w:rsid w:val="00665BB1"/>
    <w:rsid w:val="006672C2"/>
    <w:rsid w:val="00670F6C"/>
    <w:rsid w:val="00671531"/>
    <w:rsid w:val="006738B1"/>
    <w:rsid w:val="00676E42"/>
    <w:rsid w:val="006773ED"/>
    <w:rsid w:val="00683C0F"/>
    <w:rsid w:val="006841FD"/>
    <w:rsid w:val="0068533C"/>
    <w:rsid w:val="006858E4"/>
    <w:rsid w:val="006901A7"/>
    <w:rsid w:val="0069181C"/>
    <w:rsid w:val="00695805"/>
    <w:rsid w:val="006965E1"/>
    <w:rsid w:val="00697242"/>
    <w:rsid w:val="00697264"/>
    <w:rsid w:val="0069786B"/>
    <w:rsid w:val="00697B93"/>
    <w:rsid w:val="006A00CB"/>
    <w:rsid w:val="006A24F9"/>
    <w:rsid w:val="006A41ED"/>
    <w:rsid w:val="006A589E"/>
    <w:rsid w:val="006A58E7"/>
    <w:rsid w:val="006A5DCC"/>
    <w:rsid w:val="006A6973"/>
    <w:rsid w:val="006A6CCF"/>
    <w:rsid w:val="006B0E00"/>
    <w:rsid w:val="006B1943"/>
    <w:rsid w:val="006B1E00"/>
    <w:rsid w:val="006B2085"/>
    <w:rsid w:val="006B2DB4"/>
    <w:rsid w:val="006B2E5C"/>
    <w:rsid w:val="006B31D6"/>
    <w:rsid w:val="006B3F85"/>
    <w:rsid w:val="006B4250"/>
    <w:rsid w:val="006B66B7"/>
    <w:rsid w:val="006B6CFC"/>
    <w:rsid w:val="006C238E"/>
    <w:rsid w:val="006C7B5F"/>
    <w:rsid w:val="006D0D47"/>
    <w:rsid w:val="006D0FA8"/>
    <w:rsid w:val="006D4A59"/>
    <w:rsid w:val="006D4A6B"/>
    <w:rsid w:val="006D5C4C"/>
    <w:rsid w:val="006D683C"/>
    <w:rsid w:val="006D7D9C"/>
    <w:rsid w:val="006E171C"/>
    <w:rsid w:val="006E3AE9"/>
    <w:rsid w:val="006E5222"/>
    <w:rsid w:val="006F2CC2"/>
    <w:rsid w:val="006F3814"/>
    <w:rsid w:val="006F791E"/>
    <w:rsid w:val="006F7CD4"/>
    <w:rsid w:val="00701DDE"/>
    <w:rsid w:val="0070511F"/>
    <w:rsid w:val="0070582B"/>
    <w:rsid w:val="00705BEE"/>
    <w:rsid w:val="007060EE"/>
    <w:rsid w:val="00706A9E"/>
    <w:rsid w:val="007075A6"/>
    <w:rsid w:val="007103A0"/>
    <w:rsid w:val="00711E43"/>
    <w:rsid w:val="00712FCE"/>
    <w:rsid w:val="00714A84"/>
    <w:rsid w:val="007239D2"/>
    <w:rsid w:val="00724559"/>
    <w:rsid w:val="00725B20"/>
    <w:rsid w:val="00726573"/>
    <w:rsid w:val="00732928"/>
    <w:rsid w:val="007362B2"/>
    <w:rsid w:val="00736D33"/>
    <w:rsid w:val="007408F7"/>
    <w:rsid w:val="00740FEE"/>
    <w:rsid w:val="00743719"/>
    <w:rsid w:val="0074678B"/>
    <w:rsid w:val="00747A99"/>
    <w:rsid w:val="00747E5C"/>
    <w:rsid w:val="007501A5"/>
    <w:rsid w:val="00750889"/>
    <w:rsid w:val="00750C97"/>
    <w:rsid w:val="0075139B"/>
    <w:rsid w:val="00752233"/>
    <w:rsid w:val="00752297"/>
    <w:rsid w:val="0075441D"/>
    <w:rsid w:val="00757348"/>
    <w:rsid w:val="007601C4"/>
    <w:rsid w:val="00760E26"/>
    <w:rsid w:val="00762849"/>
    <w:rsid w:val="00764675"/>
    <w:rsid w:val="00765FAB"/>
    <w:rsid w:val="00767721"/>
    <w:rsid w:val="0077090F"/>
    <w:rsid w:val="0077132D"/>
    <w:rsid w:val="00771DB8"/>
    <w:rsid w:val="0077255C"/>
    <w:rsid w:val="00774026"/>
    <w:rsid w:val="00775AC8"/>
    <w:rsid w:val="007800F5"/>
    <w:rsid w:val="00782344"/>
    <w:rsid w:val="00782414"/>
    <w:rsid w:val="00783C3D"/>
    <w:rsid w:val="007844CB"/>
    <w:rsid w:val="00784B2A"/>
    <w:rsid w:val="007865AF"/>
    <w:rsid w:val="00786B1B"/>
    <w:rsid w:val="007876B8"/>
    <w:rsid w:val="00787BB1"/>
    <w:rsid w:val="00790A21"/>
    <w:rsid w:val="00791208"/>
    <w:rsid w:val="00791EFE"/>
    <w:rsid w:val="007920FD"/>
    <w:rsid w:val="00792DC4"/>
    <w:rsid w:val="007952CF"/>
    <w:rsid w:val="00796EA2"/>
    <w:rsid w:val="007970FA"/>
    <w:rsid w:val="00797AE5"/>
    <w:rsid w:val="007A1C82"/>
    <w:rsid w:val="007A3078"/>
    <w:rsid w:val="007A47F8"/>
    <w:rsid w:val="007A4B23"/>
    <w:rsid w:val="007A563A"/>
    <w:rsid w:val="007A5AED"/>
    <w:rsid w:val="007B3C5F"/>
    <w:rsid w:val="007B4AE4"/>
    <w:rsid w:val="007B4DE0"/>
    <w:rsid w:val="007B52A5"/>
    <w:rsid w:val="007C2776"/>
    <w:rsid w:val="007C308D"/>
    <w:rsid w:val="007C310D"/>
    <w:rsid w:val="007C37AF"/>
    <w:rsid w:val="007C70EF"/>
    <w:rsid w:val="007C7F76"/>
    <w:rsid w:val="007D17F5"/>
    <w:rsid w:val="007D19E0"/>
    <w:rsid w:val="007D438D"/>
    <w:rsid w:val="007D4E4D"/>
    <w:rsid w:val="007D6235"/>
    <w:rsid w:val="007D7AA5"/>
    <w:rsid w:val="007D7D41"/>
    <w:rsid w:val="007E281C"/>
    <w:rsid w:val="007E500B"/>
    <w:rsid w:val="007E63FB"/>
    <w:rsid w:val="007E7FD8"/>
    <w:rsid w:val="007F049E"/>
    <w:rsid w:val="007F1C27"/>
    <w:rsid w:val="007F2DFD"/>
    <w:rsid w:val="007F37B0"/>
    <w:rsid w:val="007F4366"/>
    <w:rsid w:val="007F59A1"/>
    <w:rsid w:val="007F7A59"/>
    <w:rsid w:val="00801E71"/>
    <w:rsid w:val="00802EF1"/>
    <w:rsid w:val="00804D78"/>
    <w:rsid w:val="0080614C"/>
    <w:rsid w:val="0080772D"/>
    <w:rsid w:val="008100F0"/>
    <w:rsid w:val="008121D5"/>
    <w:rsid w:val="00812B8B"/>
    <w:rsid w:val="008142A9"/>
    <w:rsid w:val="0081480A"/>
    <w:rsid w:val="008150EA"/>
    <w:rsid w:val="00816C59"/>
    <w:rsid w:val="00817277"/>
    <w:rsid w:val="008202C6"/>
    <w:rsid w:val="008235A0"/>
    <w:rsid w:val="00824378"/>
    <w:rsid w:val="00825259"/>
    <w:rsid w:val="00826788"/>
    <w:rsid w:val="00826B78"/>
    <w:rsid w:val="0082780E"/>
    <w:rsid w:val="008302DB"/>
    <w:rsid w:val="00830660"/>
    <w:rsid w:val="008309F8"/>
    <w:rsid w:val="00831D3A"/>
    <w:rsid w:val="008326DE"/>
    <w:rsid w:val="00833048"/>
    <w:rsid w:val="0083348B"/>
    <w:rsid w:val="0083361B"/>
    <w:rsid w:val="008359C8"/>
    <w:rsid w:val="00836286"/>
    <w:rsid w:val="008373A0"/>
    <w:rsid w:val="00837FD1"/>
    <w:rsid w:val="00841DF4"/>
    <w:rsid w:val="00844AFE"/>
    <w:rsid w:val="00844D89"/>
    <w:rsid w:val="00845115"/>
    <w:rsid w:val="00845AB6"/>
    <w:rsid w:val="0084659F"/>
    <w:rsid w:val="00846889"/>
    <w:rsid w:val="0085038B"/>
    <w:rsid w:val="00854612"/>
    <w:rsid w:val="008546BF"/>
    <w:rsid w:val="00854D5F"/>
    <w:rsid w:val="00855CF7"/>
    <w:rsid w:val="00856617"/>
    <w:rsid w:val="00857C3D"/>
    <w:rsid w:val="008603EF"/>
    <w:rsid w:val="0086189C"/>
    <w:rsid w:val="00862577"/>
    <w:rsid w:val="00864C41"/>
    <w:rsid w:val="00865FD2"/>
    <w:rsid w:val="00866CF6"/>
    <w:rsid w:val="0086784A"/>
    <w:rsid w:val="00874D80"/>
    <w:rsid w:val="00874DD5"/>
    <w:rsid w:val="00875A23"/>
    <w:rsid w:val="00877548"/>
    <w:rsid w:val="008822CB"/>
    <w:rsid w:val="008828BF"/>
    <w:rsid w:val="008829CC"/>
    <w:rsid w:val="00882EC8"/>
    <w:rsid w:val="00883C14"/>
    <w:rsid w:val="00885407"/>
    <w:rsid w:val="0088677F"/>
    <w:rsid w:val="00886C1B"/>
    <w:rsid w:val="00890F92"/>
    <w:rsid w:val="008914E7"/>
    <w:rsid w:val="008955B3"/>
    <w:rsid w:val="00895B15"/>
    <w:rsid w:val="00896F68"/>
    <w:rsid w:val="008974F6"/>
    <w:rsid w:val="008977A3"/>
    <w:rsid w:val="008A149C"/>
    <w:rsid w:val="008A1B0F"/>
    <w:rsid w:val="008A1B40"/>
    <w:rsid w:val="008A1FF3"/>
    <w:rsid w:val="008A355B"/>
    <w:rsid w:val="008A3724"/>
    <w:rsid w:val="008A45AD"/>
    <w:rsid w:val="008B1027"/>
    <w:rsid w:val="008B4437"/>
    <w:rsid w:val="008B73D9"/>
    <w:rsid w:val="008B798E"/>
    <w:rsid w:val="008B7A98"/>
    <w:rsid w:val="008C0A2C"/>
    <w:rsid w:val="008C1475"/>
    <w:rsid w:val="008C17FD"/>
    <w:rsid w:val="008C299B"/>
    <w:rsid w:val="008C2BDA"/>
    <w:rsid w:val="008C3C88"/>
    <w:rsid w:val="008C4341"/>
    <w:rsid w:val="008C4F7E"/>
    <w:rsid w:val="008C7398"/>
    <w:rsid w:val="008C73EA"/>
    <w:rsid w:val="008D18A4"/>
    <w:rsid w:val="008D21FF"/>
    <w:rsid w:val="008D2CB1"/>
    <w:rsid w:val="008D2F98"/>
    <w:rsid w:val="008D5F77"/>
    <w:rsid w:val="008D69E9"/>
    <w:rsid w:val="008E026C"/>
    <w:rsid w:val="008E08C0"/>
    <w:rsid w:val="008E147A"/>
    <w:rsid w:val="008E1AA9"/>
    <w:rsid w:val="008E21C5"/>
    <w:rsid w:val="008E3A04"/>
    <w:rsid w:val="008E45E0"/>
    <w:rsid w:val="008F0912"/>
    <w:rsid w:val="008F1DFB"/>
    <w:rsid w:val="008F214C"/>
    <w:rsid w:val="008F2AF2"/>
    <w:rsid w:val="008F43F0"/>
    <w:rsid w:val="008F4933"/>
    <w:rsid w:val="008F5BC4"/>
    <w:rsid w:val="008F6093"/>
    <w:rsid w:val="008F63F1"/>
    <w:rsid w:val="00902481"/>
    <w:rsid w:val="00902DF9"/>
    <w:rsid w:val="00902FA1"/>
    <w:rsid w:val="00903FAF"/>
    <w:rsid w:val="00904A14"/>
    <w:rsid w:val="00906EFE"/>
    <w:rsid w:val="0091272A"/>
    <w:rsid w:val="00913713"/>
    <w:rsid w:val="0091375B"/>
    <w:rsid w:val="00913A9F"/>
    <w:rsid w:val="00914A7A"/>
    <w:rsid w:val="00915CB8"/>
    <w:rsid w:val="00921E21"/>
    <w:rsid w:val="00922362"/>
    <w:rsid w:val="0092342E"/>
    <w:rsid w:val="009239C3"/>
    <w:rsid w:val="00924A12"/>
    <w:rsid w:val="009261B7"/>
    <w:rsid w:val="009273EA"/>
    <w:rsid w:val="00927BD8"/>
    <w:rsid w:val="00930992"/>
    <w:rsid w:val="00931006"/>
    <w:rsid w:val="0093185E"/>
    <w:rsid w:val="00931A85"/>
    <w:rsid w:val="0093352F"/>
    <w:rsid w:val="00933D1A"/>
    <w:rsid w:val="00935F20"/>
    <w:rsid w:val="009369D0"/>
    <w:rsid w:val="00936D1C"/>
    <w:rsid w:val="00940889"/>
    <w:rsid w:val="00941C35"/>
    <w:rsid w:val="00941E37"/>
    <w:rsid w:val="0094271B"/>
    <w:rsid w:val="00942A7B"/>
    <w:rsid w:val="00942F86"/>
    <w:rsid w:val="00944A05"/>
    <w:rsid w:val="009457A7"/>
    <w:rsid w:val="00946AFD"/>
    <w:rsid w:val="00946DE5"/>
    <w:rsid w:val="00946DF4"/>
    <w:rsid w:val="00950B9B"/>
    <w:rsid w:val="00951D9D"/>
    <w:rsid w:val="00952696"/>
    <w:rsid w:val="009565F0"/>
    <w:rsid w:val="00961058"/>
    <w:rsid w:val="009619A9"/>
    <w:rsid w:val="009620B4"/>
    <w:rsid w:val="00963608"/>
    <w:rsid w:val="00964342"/>
    <w:rsid w:val="00970BC2"/>
    <w:rsid w:val="00973A6E"/>
    <w:rsid w:val="00977401"/>
    <w:rsid w:val="00977F6B"/>
    <w:rsid w:val="009812E6"/>
    <w:rsid w:val="00981975"/>
    <w:rsid w:val="00983EEE"/>
    <w:rsid w:val="009847AE"/>
    <w:rsid w:val="00984803"/>
    <w:rsid w:val="00984B0E"/>
    <w:rsid w:val="00991327"/>
    <w:rsid w:val="0099179C"/>
    <w:rsid w:val="00992622"/>
    <w:rsid w:val="00993070"/>
    <w:rsid w:val="00993579"/>
    <w:rsid w:val="0099564F"/>
    <w:rsid w:val="00997828"/>
    <w:rsid w:val="00997A06"/>
    <w:rsid w:val="009A0188"/>
    <w:rsid w:val="009A2196"/>
    <w:rsid w:val="009A254A"/>
    <w:rsid w:val="009A36CB"/>
    <w:rsid w:val="009A3EF0"/>
    <w:rsid w:val="009A46DE"/>
    <w:rsid w:val="009A51BC"/>
    <w:rsid w:val="009A5A9B"/>
    <w:rsid w:val="009A6C80"/>
    <w:rsid w:val="009B01EB"/>
    <w:rsid w:val="009B2490"/>
    <w:rsid w:val="009B2858"/>
    <w:rsid w:val="009B3783"/>
    <w:rsid w:val="009B4A73"/>
    <w:rsid w:val="009B78C7"/>
    <w:rsid w:val="009C0633"/>
    <w:rsid w:val="009C0775"/>
    <w:rsid w:val="009C1469"/>
    <w:rsid w:val="009C199C"/>
    <w:rsid w:val="009C3CFA"/>
    <w:rsid w:val="009C4B3B"/>
    <w:rsid w:val="009C4F16"/>
    <w:rsid w:val="009C61A4"/>
    <w:rsid w:val="009D102F"/>
    <w:rsid w:val="009D108E"/>
    <w:rsid w:val="009D12E9"/>
    <w:rsid w:val="009D181E"/>
    <w:rsid w:val="009D2205"/>
    <w:rsid w:val="009D346D"/>
    <w:rsid w:val="009D4836"/>
    <w:rsid w:val="009D4EE7"/>
    <w:rsid w:val="009D724D"/>
    <w:rsid w:val="009D7AD8"/>
    <w:rsid w:val="009D7BFC"/>
    <w:rsid w:val="009E11FC"/>
    <w:rsid w:val="009E1BD5"/>
    <w:rsid w:val="009E1F95"/>
    <w:rsid w:val="009E697E"/>
    <w:rsid w:val="009E71DF"/>
    <w:rsid w:val="009F0430"/>
    <w:rsid w:val="009F1E89"/>
    <w:rsid w:val="009F2973"/>
    <w:rsid w:val="009F3B7C"/>
    <w:rsid w:val="009F449E"/>
    <w:rsid w:val="009F5008"/>
    <w:rsid w:val="009F68B2"/>
    <w:rsid w:val="00A00426"/>
    <w:rsid w:val="00A00D8A"/>
    <w:rsid w:val="00A03894"/>
    <w:rsid w:val="00A0398D"/>
    <w:rsid w:val="00A05575"/>
    <w:rsid w:val="00A065AB"/>
    <w:rsid w:val="00A0748E"/>
    <w:rsid w:val="00A076B2"/>
    <w:rsid w:val="00A12811"/>
    <w:rsid w:val="00A12A7D"/>
    <w:rsid w:val="00A15826"/>
    <w:rsid w:val="00A16A73"/>
    <w:rsid w:val="00A16C03"/>
    <w:rsid w:val="00A17B50"/>
    <w:rsid w:val="00A211B9"/>
    <w:rsid w:val="00A212C6"/>
    <w:rsid w:val="00A215B0"/>
    <w:rsid w:val="00A21794"/>
    <w:rsid w:val="00A218EC"/>
    <w:rsid w:val="00A230BD"/>
    <w:rsid w:val="00A240BD"/>
    <w:rsid w:val="00A25086"/>
    <w:rsid w:val="00A25CEC"/>
    <w:rsid w:val="00A260FF"/>
    <w:rsid w:val="00A262A0"/>
    <w:rsid w:val="00A30161"/>
    <w:rsid w:val="00A3157D"/>
    <w:rsid w:val="00A319DB"/>
    <w:rsid w:val="00A41229"/>
    <w:rsid w:val="00A418D0"/>
    <w:rsid w:val="00A42A3A"/>
    <w:rsid w:val="00A47DE6"/>
    <w:rsid w:val="00A528DD"/>
    <w:rsid w:val="00A52A1B"/>
    <w:rsid w:val="00A539D6"/>
    <w:rsid w:val="00A54283"/>
    <w:rsid w:val="00A54918"/>
    <w:rsid w:val="00A552A9"/>
    <w:rsid w:val="00A55A18"/>
    <w:rsid w:val="00A57603"/>
    <w:rsid w:val="00A60853"/>
    <w:rsid w:val="00A60F5A"/>
    <w:rsid w:val="00A624F9"/>
    <w:rsid w:val="00A637C5"/>
    <w:rsid w:val="00A64019"/>
    <w:rsid w:val="00A67699"/>
    <w:rsid w:val="00A713C5"/>
    <w:rsid w:val="00A724E5"/>
    <w:rsid w:val="00A72538"/>
    <w:rsid w:val="00A72A3B"/>
    <w:rsid w:val="00A7389B"/>
    <w:rsid w:val="00A74478"/>
    <w:rsid w:val="00A74AEA"/>
    <w:rsid w:val="00A75537"/>
    <w:rsid w:val="00A7557F"/>
    <w:rsid w:val="00A77D24"/>
    <w:rsid w:val="00A77F59"/>
    <w:rsid w:val="00A81792"/>
    <w:rsid w:val="00A81AC9"/>
    <w:rsid w:val="00A84187"/>
    <w:rsid w:val="00A848C2"/>
    <w:rsid w:val="00A84AC3"/>
    <w:rsid w:val="00A8567F"/>
    <w:rsid w:val="00A8642B"/>
    <w:rsid w:val="00A91CB2"/>
    <w:rsid w:val="00A927EC"/>
    <w:rsid w:val="00A931D7"/>
    <w:rsid w:val="00A93428"/>
    <w:rsid w:val="00A94C75"/>
    <w:rsid w:val="00A95E0A"/>
    <w:rsid w:val="00A95EF9"/>
    <w:rsid w:val="00AA2F63"/>
    <w:rsid w:val="00AA3006"/>
    <w:rsid w:val="00AA5266"/>
    <w:rsid w:val="00AA59E2"/>
    <w:rsid w:val="00AA5D4E"/>
    <w:rsid w:val="00AA6915"/>
    <w:rsid w:val="00AB10E8"/>
    <w:rsid w:val="00AB2245"/>
    <w:rsid w:val="00AB3065"/>
    <w:rsid w:val="00AB3C4D"/>
    <w:rsid w:val="00AB6736"/>
    <w:rsid w:val="00AB6C6D"/>
    <w:rsid w:val="00AC3AEA"/>
    <w:rsid w:val="00AC3C8C"/>
    <w:rsid w:val="00AC409B"/>
    <w:rsid w:val="00AC4587"/>
    <w:rsid w:val="00AC5F3F"/>
    <w:rsid w:val="00AC6C12"/>
    <w:rsid w:val="00AC73A1"/>
    <w:rsid w:val="00AC743A"/>
    <w:rsid w:val="00AD0B94"/>
    <w:rsid w:val="00AD0C79"/>
    <w:rsid w:val="00AD178A"/>
    <w:rsid w:val="00AD2167"/>
    <w:rsid w:val="00AD3601"/>
    <w:rsid w:val="00AD712D"/>
    <w:rsid w:val="00AE0EE4"/>
    <w:rsid w:val="00AE587D"/>
    <w:rsid w:val="00AF0E2D"/>
    <w:rsid w:val="00AF0E31"/>
    <w:rsid w:val="00AF0EFA"/>
    <w:rsid w:val="00AF182A"/>
    <w:rsid w:val="00AF2B99"/>
    <w:rsid w:val="00AF373E"/>
    <w:rsid w:val="00AF4C0E"/>
    <w:rsid w:val="00AF5001"/>
    <w:rsid w:val="00AF5A06"/>
    <w:rsid w:val="00AF655B"/>
    <w:rsid w:val="00AF7636"/>
    <w:rsid w:val="00B01072"/>
    <w:rsid w:val="00B01619"/>
    <w:rsid w:val="00B01B4C"/>
    <w:rsid w:val="00B02A50"/>
    <w:rsid w:val="00B03A28"/>
    <w:rsid w:val="00B04422"/>
    <w:rsid w:val="00B0599D"/>
    <w:rsid w:val="00B05BF4"/>
    <w:rsid w:val="00B06148"/>
    <w:rsid w:val="00B077AD"/>
    <w:rsid w:val="00B10462"/>
    <w:rsid w:val="00B10BAB"/>
    <w:rsid w:val="00B1352D"/>
    <w:rsid w:val="00B13571"/>
    <w:rsid w:val="00B1373B"/>
    <w:rsid w:val="00B13BA9"/>
    <w:rsid w:val="00B14884"/>
    <w:rsid w:val="00B20FC5"/>
    <w:rsid w:val="00B212EB"/>
    <w:rsid w:val="00B21BEA"/>
    <w:rsid w:val="00B2230C"/>
    <w:rsid w:val="00B24001"/>
    <w:rsid w:val="00B24C58"/>
    <w:rsid w:val="00B25141"/>
    <w:rsid w:val="00B255A8"/>
    <w:rsid w:val="00B27E60"/>
    <w:rsid w:val="00B304BF"/>
    <w:rsid w:val="00B305FA"/>
    <w:rsid w:val="00B31116"/>
    <w:rsid w:val="00B3260E"/>
    <w:rsid w:val="00B358CC"/>
    <w:rsid w:val="00B358D5"/>
    <w:rsid w:val="00B35DB8"/>
    <w:rsid w:val="00B36DAE"/>
    <w:rsid w:val="00B37254"/>
    <w:rsid w:val="00B40739"/>
    <w:rsid w:val="00B41CD6"/>
    <w:rsid w:val="00B44604"/>
    <w:rsid w:val="00B44932"/>
    <w:rsid w:val="00B468A2"/>
    <w:rsid w:val="00B50904"/>
    <w:rsid w:val="00B5393D"/>
    <w:rsid w:val="00B53DA7"/>
    <w:rsid w:val="00B5439F"/>
    <w:rsid w:val="00B553D6"/>
    <w:rsid w:val="00B570B9"/>
    <w:rsid w:val="00B57684"/>
    <w:rsid w:val="00B60A40"/>
    <w:rsid w:val="00B6236F"/>
    <w:rsid w:val="00B62733"/>
    <w:rsid w:val="00B65612"/>
    <w:rsid w:val="00B65E7E"/>
    <w:rsid w:val="00B65FF0"/>
    <w:rsid w:val="00B66B4E"/>
    <w:rsid w:val="00B673F2"/>
    <w:rsid w:val="00B705E0"/>
    <w:rsid w:val="00B7177D"/>
    <w:rsid w:val="00B72257"/>
    <w:rsid w:val="00B72791"/>
    <w:rsid w:val="00B74021"/>
    <w:rsid w:val="00B769DD"/>
    <w:rsid w:val="00B76F17"/>
    <w:rsid w:val="00B7729C"/>
    <w:rsid w:val="00B77F3D"/>
    <w:rsid w:val="00B8542D"/>
    <w:rsid w:val="00B85628"/>
    <w:rsid w:val="00B859EF"/>
    <w:rsid w:val="00B87E65"/>
    <w:rsid w:val="00B902E1"/>
    <w:rsid w:val="00B90ABF"/>
    <w:rsid w:val="00B91553"/>
    <w:rsid w:val="00B92AC9"/>
    <w:rsid w:val="00B93118"/>
    <w:rsid w:val="00B93739"/>
    <w:rsid w:val="00B93DA7"/>
    <w:rsid w:val="00B958D0"/>
    <w:rsid w:val="00B96322"/>
    <w:rsid w:val="00B97F02"/>
    <w:rsid w:val="00BA0267"/>
    <w:rsid w:val="00BA130B"/>
    <w:rsid w:val="00BA2055"/>
    <w:rsid w:val="00BA3EEA"/>
    <w:rsid w:val="00BA76D0"/>
    <w:rsid w:val="00BB0D2C"/>
    <w:rsid w:val="00BB368F"/>
    <w:rsid w:val="00BB5933"/>
    <w:rsid w:val="00BB5A25"/>
    <w:rsid w:val="00BB5DEA"/>
    <w:rsid w:val="00BB5E01"/>
    <w:rsid w:val="00BB6CBC"/>
    <w:rsid w:val="00BC0F29"/>
    <w:rsid w:val="00BC1901"/>
    <w:rsid w:val="00BC2197"/>
    <w:rsid w:val="00BC3180"/>
    <w:rsid w:val="00BC65EB"/>
    <w:rsid w:val="00BC768D"/>
    <w:rsid w:val="00BD096A"/>
    <w:rsid w:val="00BD0A5F"/>
    <w:rsid w:val="00BD0EB0"/>
    <w:rsid w:val="00BD3A60"/>
    <w:rsid w:val="00BD3D51"/>
    <w:rsid w:val="00BD4CB8"/>
    <w:rsid w:val="00BD6D2A"/>
    <w:rsid w:val="00BD7108"/>
    <w:rsid w:val="00BE2A8B"/>
    <w:rsid w:val="00BE2F91"/>
    <w:rsid w:val="00BE35D4"/>
    <w:rsid w:val="00BE73C9"/>
    <w:rsid w:val="00BE7673"/>
    <w:rsid w:val="00BF1EB0"/>
    <w:rsid w:val="00BF273D"/>
    <w:rsid w:val="00BF2B95"/>
    <w:rsid w:val="00BF308D"/>
    <w:rsid w:val="00BF61A4"/>
    <w:rsid w:val="00C03065"/>
    <w:rsid w:val="00C04163"/>
    <w:rsid w:val="00C04CB5"/>
    <w:rsid w:val="00C06E63"/>
    <w:rsid w:val="00C1194D"/>
    <w:rsid w:val="00C119B8"/>
    <w:rsid w:val="00C14D5C"/>
    <w:rsid w:val="00C15714"/>
    <w:rsid w:val="00C16D22"/>
    <w:rsid w:val="00C209B0"/>
    <w:rsid w:val="00C220D9"/>
    <w:rsid w:val="00C24339"/>
    <w:rsid w:val="00C25913"/>
    <w:rsid w:val="00C2654B"/>
    <w:rsid w:val="00C26ED2"/>
    <w:rsid w:val="00C2769F"/>
    <w:rsid w:val="00C31082"/>
    <w:rsid w:val="00C32574"/>
    <w:rsid w:val="00C32A82"/>
    <w:rsid w:val="00C3645F"/>
    <w:rsid w:val="00C376BD"/>
    <w:rsid w:val="00C40C66"/>
    <w:rsid w:val="00C41D9B"/>
    <w:rsid w:val="00C44B26"/>
    <w:rsid w:val="00C46907"/>
    <w:rsid w:val="00C475D5"/>
    <w:rsid w:val="00C47C1E"/>
    <w:rsid w:val="00C51EBF"/>
    <w:rsid w:val="00C529A1"/>
    <w:rsid w:val="00C5498E"/>
    <w:rsid w:val="00C56219"/>
    <w:rsid w:val="00C57A5B"/>
    <w:rsid w:val="00C60FAD"/>
    <w:rsid w:val="00C61AF4"/>
    <w:rsid w:val="00C65F61"/>
    <w:rsid w:val="00C66170"/>
    <w:rsid w:val="00C66BE6"/>
    <w:rsid w:val="00C67C8D"/>
    <w:rsid w:val="00C67F1B"/>
    <w:rsid w:val="00C700E5"/>
    <w:rsid w:val="00C70133"/>
    <w:rsid w:val="00C71753"/>
    <w:rsid w:val="00C75523"/>
    <w:rsid w:val="00C75AE4"/>
    <w:rsid w:val="00C76FA9"/>
    <w:rsid w:val="00C7771A"/>
    <w:rsid w:val="00C7773D"/>
    <w:rsid w:val="00C804D2"/>
    <w:rsid w:val="00C836CC"/>
    <w:rsid w:val="00C8411C"/>
    <w:rsid w:val="00C844ED"/>
    <w:rsid w:val="00C87CC5"/>
    <w:rsid w:val="00C87FEE"/>
    <w:rsid w:val="00C903E4"/>
    <w:rsid w:val="00C923E5"/>
    <w:rsid w:val="00C92831"/>
    <w:rsid w:val="00C9363B"/>
    <w:rsid w:val="00C93E3C"/>
    <w:rsid w:val="00C942FC"/>
    <w:rsid w:val="00C94454"/>
    <w:rsid w:val="00C94FF1"/>
    <w:rsid w:val="00C952F3"/>
    <w:rsid w:val="00C96A47"/>
    <w:rsid w:val="00C9717C"/>
    <w:rsid w:val="00C97772"/>
    <w:rsid w:val="00C97B8C"/>
    <w:rsid w:val="00CA3B02"/>
    <w:rsid w:val="00CA3D1D"/>
    <w:rsid w:val="00CA483E"/>
    <w:rsid w:val="00CA5C0D"/>
    <w:rsid w:val="00CA647F"/>
    <w:rsid w:val="00CA6512"/>
    <w:rsid w:val="00CB0F0E"/>
    <w:rsid w:val="00CB1DC4"/>
    <w:rsid w:val="00CB2120"/>
    <w:rsid w:val="00CB34FA"/>
    <w:rsid w:val="00CB734D"/>
    <w:rsid w:val="00CC06BC"/>
    <w:rsid w:val="00CC1DBA"/>
    <w:rsid w:val="00CC27F8"/>
    <w:rsid w:val="00CC4810"/>
    <w:rsid w:val="00CC4EC3"/>
    <w:rsid w:val="00CC6E6E"/>
    <w:rsid w:val="00CC77D7"/>
    <w:rsid w:val="00CC7990"/>
    <w:rsid w:val="00CC7CF9"/>
    <w:rsid w:val="00CD0ED0"/>
    <w:rsid w:val="00CD1142"/>
    <w:rsid w:val="00CD16C9"/>
    <w:rsid w:val="00CD3415"/>
    <w:rsid w:val="00CD43B9"/>
    <w:rsid w:val="00CD582C"/>
    <w:rsid w:val="00CD5EE1"/>
    <w:rsid w:val="00CD76E1"/>
    <w:rsid w:val="00CD76E5"/>
    <w:rsid w:val="00CE4562"/>
    <w:rsid w:val="00CE5162"/>
    <w:rsid w:val="00CE558B"/>
    <w:rsid w:val="00CE64B5"/>
    <w:rsid w:val="00CE6E3C"/>
    <w:rsid w:val="00CE7168"/>
    <w:rsid w:val="00CE79BB"/>
    <w:rsid w:val="00CF0C7B"/>
    <w:rsid w:val="00CF1EEF"/>
    <w:rsid w:val="00CF2AEF"/>
    <w:rsid w:val="00CF30CE"/>
    <w:rsid w:val="00CF3316"/>
    <w:rsid w:val="00CF3531"/>
    <w:rsid w:val="00CF3755"/>
    <w:rsid w:val="00D00EAC"/>
    <w:rsid w:val="00D018B3"/>
    <w:rsid w:val="00D052F6"/>
    <w:rsid w:val="00D0701A"/>
    <w:rsid w:val="00D077FC"/>
    <w:rsid w:val="00D07A7C"/>
    <w:rsid w:val="00D07A8C"/>
    <w:rsid w:val="00D11AF0"/>
    <w:rsid w:val="00D13832"/>
    <w:rsid w:val="00D13E35"/>
    <w:rsid w:val="00D14525"/>
    <w:rsid w:val="00D14661"/>
    <w:rsid w:val="00D226C5"/>
    <w:rsid w:val="00D22D42"/>
    <w:rsid w:val="00D22FEE"/>
    <w:rsid w:val="00D239D8"/>
    <w:rsid w:val="00D2592B"/>
    <w:rsid w:val="00D25DED"/>
    <w:rsid w:val="00D32C62"/>
    <w:rsid w:val="00D333E6"/>
    <w:rsid w:val="00D35975"/>
    <w:rsid w:val="00D3727D"/>
    <w:rsid w:val="00D40081"/>
    <w:rsid w:val="00D40861"/>
    <w:rsid w:val="00D410DC"/>
    <w:rsid w:val="00D43648"/>
    <w:rsid w:val="00D44453"/>
    <w:rsid w:val="00D45DF1"/>
    <w:rsid w:val="00D478C8"/>
    <w:rsid w:val="00D5090A"/>
    <w:rsid w:val="00D569A1"/>
    <w:rsid w:val="00D57DA0"/>
    <w:rsid w:val="00D60CA5"/>
    <w:rsid w:val="00D60D26"/>
    <w:rsid w:val="00D61421"/>
    <w:rsid w:val="00D63618"/>
    <w:rsid w:val="00D63FBA"/>
    <w:rsid w:val="00D66DFE"/>
    <w:rsid w:val="00D6700D"/>
    <w:rsid w:val="00D67B75"/>
    <w:rsid w:val="00D70631"/>
    <w:rsid w:val="00D7254F"/>
    <w:rsid w:val="00D74FBA"/>
    <w:rsid w:val="00D755D9"/>
    <w:rsid w:val="00D772D7"/>
    <w:rsid w:val="00D80CE2"/>
    <w:rsid w:val="00D8109A"/>
    <w:rsid w:val="00D83D3F"/>
    <w:rsid w:val="00D84FB1"/>
    <w:rsid w:val="00D85E0A"/>
    <w:rsid w:val="00D9054B"/>
    <w:rsid w:val="00D90EC5"/>
    <w:rsid w:val="00D9105F"/>
    <w:rsid w:val="00D91D4C"/>
    <w:rsid w:val="00D92A79"/>
    <w:rsid w:val="00D93B71"/>
    <w:rsid w:val="00D959A0"/>
    <w:rsid w:val="00D95A96"/>
    <w:rsid w:val="00DA00E2"/>
    <w:rsid w:val="00DA1E66"/>
    <w:rsid w:val="00DA2F2C"/>
    <w:rsid w:val="00DA352E"/>
    <w:rsid w:val="00DA73FA"/>
    <w:rsid w:val="00DA74E1"/>
    <w:rsid w:val="00DB0669"/>
    <w:rsid w:val="00DB11C6"/>
    <w:rsid w:val="00DB1952"/>
    <w:rsid w:val="00DB1EC3"/>
    <w:rsid w:val="00DB28EE"/>
    <w:rsid w:val="00DC036A"/>
    <w:rsid w:val="00DC166B"/>
    <w:rsid w:val="00DC2409"/>
    <w:rsid w:val="00DC251F"/>
    <w:rsid w:val="00DC2796"/>
    <w:rsid w:val="00DC3248"/>
    <w:rsid w:val="00DC3343"/>
    <w:rsid w:val="00DC475C"/>
    <w:rsid w:val="00DC769E"/>
    <w:rsid w:val="00DC780C"/>
    <w:rsid w:val="00DD0E9E"/>
    <w:rsid w:val="00DD1318"/>
    <w:rsid w:val="00DD2997"/>
    <w:rsid w:val="00DD2EBE"/>
    <w:rsid w:val="00DD50B3"/>
    <w:rsid w:val="00DD634C"/>
    <w:rsid w:val="00DD7497"/>
    <w:rsid w:val="00DE0503"/>
    <w:rsid w:val="00DE3F8A"/>
    <w:rsid w:val="00DE4983"/>
    <w:rsid w:val="00DE5753"/>
    <w:rsid w:val="00DE582E"/>
    <w:rsid w:val="00DE590B"/>
    <w:rsid w:val="00DE5B04"/>
    <w:rsid w:val="00DF07F9"/>
    <w:rsid w:val="00DF0CA8"/>
    <w:rsid w:val="00DF197F"/>
    <w:rsid w:val="00DF559C"/>
    <w:rsid w:val="00E01B65"/>
    <w:rsid w:val="00E01D61"/>
    <w:rsid w:val="00E02EE6"/>
    <w:rsid w:val="00E0316C"/>
    <w:rsid w:val="00E04E9C"/>
    <w:rsid w:val="00E056CD"/>
    <w:rsid w:val="00E06BAD"/>
    <w:rsid w:val="00E07979"/>
    <w:rsid w:val="00E111B6"/>
    <w:rsid w:val="00E16AEE"/>
    <w:rsid w:val="00E20AFF"/>
    <w:rsid w:val="00E21075"/>
    <w:rsid w:val="00E2248B"/>
    <w:rsid w:val="00E230C9"/>
    <w:rsid w:val="00E231D2"/>
    <w:rsid w:val="00E2495F"/>
    <w:rsid w:val="00E251A2"/>
    <w:rsid w:val="00E256E7"/>
    <w:rsid w:val="00E27104"/>
    <w:rsid w:val="00E3117C"/>
    <w:rsid w:val="00E31BB9"/>
    <w:rsid w:val="00E31FBE"/>
    <w:rsid w:val="00E330D7"/>
    <w:rsid w:val="00E3646A"/>
    <w:rsid w:val="00E37B15"/>
    <w:rsid w:val="00E37EA8"/>
    <w:rsid w:val="00E409D6"/>
    <w:rsid w:val="00E41D96"/>
    <w:rsid w:val="00E43136"/>
    <w:rsid w:val="00E450D9"/>
    <w:rsid w:val="00E5185D"/>
    <w:rsid w:val="00E51CAF"/>
    <w:rsid w:val="00E53FA2"/>
    <w:rsid w:val="00E54A30"/>
    <w:rsid w:val="00E563F5"/>
    <w:rsid w:val="00E57C9B"/>
    <w:rsid w:val="00E60518"/>
    <w:rsid w:val="00E61721"/>
    <w:rsid w:val="00E637CC"/>
    <w:rsid w:val="00E641A5"/>
    <w:rsid w:val="00E64668"/>
    <w:rsid w:val="00E64A8E"/>
    <w:rsid w:val="00E64D91"/>
    <w:rsid w:val="00E700C9"/>
    <w:rsid w:val="00E73F56"/>
    <w:rsid w:val="00E777E6"/>
    <w:rsid w:val="00E77810"/>
    <w:rsid w:val="00E81FDD"/>
    <w:rsid w:val="00E84B55"/>
    <w:rsid w:val="00E86269"/>
    <w:rsid w:val="00E9040E"/>
    <w:rsid w:val="00E910F8"/>
    <w:rsid w:val="00E9120D"/>
    <w:rsid w:val="00E9216E"/>
    <w:rsid w:val="00E9472D"/>
    <w:rsid w:val="00E94ADE"/>
    <w:rsid w:val="00EA128E"/>
    <w:rsid w:val="00EA1ACA"/>
    <w:rsid w:val="00EA1E3F"/>
    <w:rsid w:val="00EA233C"/>
    <w:rsid w:val="00EA2AC1"/>
    <w:rsid w:val="00EA2C83"/>
    <w:rsid w:val="00EA35F7"/>
    <w:rsid w:val="00EA4D4A"/>
    <w:rsid w:val="00EA605A"/>
    <w:rsid w:val="00EA60EE"/>
    <w:rsid w:val="00EA79AD"/>
    <w:rsid w:val="00EB069A"/>
    <w:rsid w:val="00EB1239"/>
    <w:rsid w:val="00EB239C"/>
    <w:rsid w:val="00EB5541"/>
    <w:rsid w:val="00EC0F5A"/>
    <w:rsid w:val="00EC2728"/>
    <w:rsid w:val="00EC786A"/>
    <w:rsid w:val="00ED138E"/>
    <w:rsid w:val="00ED13D9"/>
    <w:rsid w:val="00EE3AFA"/>
    <w:rsid w:val="00EE3C37"/>
    <w:rsid w:val="00EE5B76"/>
    <w:rsid w:val="00EE6616"/>
    <w:rsid w:val="00EE7271"/>
    <w:rsid w:val="00EE7742"/>
    <w:rsid w:val="00EE7C29"/>
    <w:rsid w:val="00EF0E27"/>
    <w:rsid w:val="00EF21E8"/>
    <w:rsid w:val="00EF30BC"/>
    <w:rsid w:val="00EF3C8C"/>
    <w:rsid w:val="00EF4FA8"/>
    <w:rsid w:val="00F0008E"/>
    <w:rsid w:val="00F00A4F"/>
    <w:rsid w:val="00F010BE"/>
    <w:rsid w:val="00F019CA"/>
    <w:rsid w:val="00F04537"/>
    <w:rsid w:val="00F058C7"/>
    <w:rsid w:val="00F102A4"/>
    <w:rsid w:val="00F1475E"/>
    <w:rsid w:val="00F15927"/>
    <w:rsid w:val="00F1708E"/>
    <w:rsid w:val="00F172BE"/>
    <w:rsid w:val="00F207F5"/>
    <w:rsid w:val="00F21BB6"/>
    <w:rsid w:val="00F25E9B"/>
    <w:rsid w:val="00F26BA6"/>
    <w:rsid w:val="00F30134"/>
    <w:rsid w:val="00F32FC2"/>
    <w:rsid w:val="00F33672"/>
    <w:rsid w:val="00F34B70"/>
    <w:rsid w:val="00F34D3E"/>
    <w:rsid w:val="00F358A4"/>
    <w:rsid w:val="00F359EB"/>
    <w:rsid w:val="00F37365"/>
    <w:rsid w:val="00F41079"/>
    <w:rsid w:val="00F418A3"/>
    <w:rsid w:val="00F41F6B"/>
    <w:rsid w:val="00F44D52"/>
    <w:rsid w:val="00F45ECB"/>
    <w:rsid w:val="00F47B8C"/>
    <w:rsid w:val="00F545BC"/>
    <w:rsid w:val="00F54A95"/>
    <w:rsid w:val="00F54B09"/>
    <w:rsid w:val="00F62EE4"/>
    <w:rsid w:val="00F6516D"/>
    <w:rsid w:val="00F66928"/>
    <w:rsid w:val="00F67649"/>
    <w:rsid w:val="00F67874"/>
    <w:rsid w:val="00F71B89"/>
    <w:rsid w:val="00F73687"/>
    <w:rsid w:val="00F76113"/>
    <w:rsid w:val="00F763BC"/>
    <w:rsid w:val="00F76705"/>
    <w:rsid w:val="00F77908"/>
    <w:rsid w:val="00F77D84"/>
    <w:rsid w:val="00F805E1"/>
    <w:rsid w:val="00F814FA"/>
    <w:rsid w:val="00F81720"/>
    <w:rsid w:val="00F81AE0"/>
    <w:rsid w:val="00F836DB"/>
    <w:rsid w:val="00F83FDC"/>
    <w:rsid w:val="00F8733A"/>
    <w:rsid w:val="00F93EEE"/>
    <w:rsid w:val="00F9447B"/>
    <w:rsid w:val="00F962A3"/>
    <w:rsid w:val="00F964B5"/>
    <w:rsid w:val="00F96F9B"/>
    <w:rsid w:val="00FA10FB"/>
    <w:rsid w:val="00FA47A1"/>
    <w:rsid w:val="00FA6379"/>
    <w:rsid w:val="00FA6CCD"/>
    <w:rsid w:val="00FB2114"/>
    <w:rsid w:val="00FB2544"/>
    <w:rsid w:val="00FB2D9D"/>
    <w:rsid w:val="00FB4306"/>
    <w:rsid w:val="00FB514D"/>
    <w:rsid w:val="00FB5351"/>
    <w:rsid w:val="00FB60DE"/>
    <w:rsid w:val="00FB621F"/>
    <w:rsid w:val="00FB6D25"/>
    <w:rsid w:val="00FB7C0F"/>
    <w:rsid w:val="00FB7CA8"/>
    <w:rsid w:val="00FC03A3"/>
    <w:rsid w:val="00FC0AAF"/>
    <w:rsid w:val="00FC3BD5"/>
    <w:rsid w:val="00FC4247"/>
    <w:rsid w:val="00FC45DC"/>
    <w:rsid w:val="00FC46F6"/>
    <w:rsid w:val="00FC48DF"/>
    <w:rsid w:val="00FD1CBA"/>
    <w:rsid w:val="00FD23FB"/>
    <w:rsid w:val="00FD6102"/>
    <w:rsid w:val="00FD68C6"/>
    <w:rsid w:val="00FD73E2"/>
    <w:rsid w:val="00FD7C6A"/>
    <w:rsid w:val="00FE21FC"/>
    <w:rsid w:val="00FE281C"/>
    <w:rsid w:val="00FE2975"/>
    <w:rsid w:val="00FE29F6"/>
    <w:rsid w:val="00FE32FD"/>
    <w:rsid w:val="00FE34E3"/>
    <w:rsid w:val="00FE3C46"/>
    <w:rsid w:val="00FE46AB"/>
    <w:rsid w:val="00FE4893"/>
    <w:rsid w:val="00FE5D53"/>
    <w:rsid w:val="00FF4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AD28F3"/>
  <w14:defaultImageDpi w14:val="32767"/>
  <w15:chartTrackingRefBased/>
  <w15:docId w15:val="{A0F7E38E-7A59-C84A-85CA-55A97795E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6379"/>
    <w:pPr>
      <w:spacing w:after="160" w:line="259" w:lineRule="auto"/>
    </w:pPr>
    <w:rPr>
      <w:kern w:val="0"/>
      <w:sz w:val="22"/>
      <w:szCs w:val="22"/>
      <w:lang w:val="nl-B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636E"/>
  </w:style>
  <w:style w:type="character" w:styleId="CommentReference">
    <w:name w:val="annotation reference"/>
    <w:basedOn w:val="DefaultParagraphFont"/>
    <w:uiPriority w:val="99"/>
    <w:semiHidden/>
    <w:unhideWhenUsed/>
    <w:rsid w:val="00234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6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6BA"/>
    <w:rPr>
      <w:kern w:val="0"/>
      <w:sz w:val="20"/>
      <w:szCs w:val="20"/>
      <w:lang w:val="nl-B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6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6BA"/>
    <w:rPr>
      <w:b/>
      <w:bCs/>
      <w:kern w:val="0"/>
      <w:sz w:val="20"/>
      <w:szCs w:val="20"/>
      <w:lang w:val="nl-B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51D9D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1D9D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51D9D"/>
    <w:pPr>
      <w:spacing w:line="36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1D9D"/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35F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35F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0426"/>
    <w:rPr>
      <w:kern w:val="0"/>
      <w:sz w:val="22"/>
      <w:szCs w:val="22"/>
      <w:lang w:val="nl-BE"/>
      <w14:ligatures w14:val="none"/>
    </w:rPr>
  </w:style>
  <w:style w:type="table" w:styleId="TableGrid">
    <w:name w:val="Table Grid"/>
    <w:basedOn w:val="TableNormal"/>
    <w:uiPriority w:val="39"/>
    <w:rsid w:val="00A00426"/>
    <w:rPr>
      <w:kern w:val="0"/>
      <w:sz w:val="22"/>
      <w:szCs w:val="22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popup-sensitive-area">
    <w:name w:val="figpopup-sensitive-area"/>
    <w:basedOn w:val="DefaultParagraphFont"/>
    <w:rsid w:val="00A00426"/>
  </w:style>
  <w:style w:type="character" w:customStyle="1" w:styleId="highwire-cite-metadata-journal">
    <w:name w:val="highwire-cite-metadata-journal"/>
    <w:basedOn w:val="DefaultParagraphFont"/>
    <w:rsid w:val="00A00426"/>
  </w:style>
  <w:style w:type="character" w:customStyle="1" w:styleId="highwire-cite-metadata-pages">
    <w:name w:val="highwire-cite-metadata-pages"/>
    <w:basedOn w:val="DefaultParagraphFont"/>
    <w:rsid w:val="00A00426"/>
  </w:style>
  <w:style w:type="character" w:customStyle="1" w:styleId="highwire-cite-metadata-doi">
    <w:name w:val="highwire-cite-metadata-doi"/>
    <w:basedOn w:val="DefaultParagraphFont"/>
    <w:rsid w:val="00A00426"/>
  </w:style>
  <w:style w:type="character" w:customStyle="1" w:styleId="doilabel">
    <w:name w:val="doi_label"/>
    <w:basedOn w:val="DefaultParagraphFont"/>
    <w:rsid w:val="00A00426"/>
  </w:style>
  <w:style w:type="paragraph" w:styleId="ListParagraph">
    <w:name w:val="List Paragraph"/>
    <w:basedOn w:val="Normal"/>
    <w:uiPriority w:val="34"/>
    <w:qFormat/>
    <w:rsid w:val="00A004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04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426"/>
    <w:rPr>
      <w:kern w:val="0"/>
      <w:sz w:val="22"/>
      <w:szCs w:val="22"/>
      <w:lang w:val="nl-B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04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426"/>
    <w:rPr>
      <w:kern w:val="0"/>
      <w:sz w:val="22"/>
      <w:szCs w:val="22"/>
      <w:lang w:val="nl-BE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00426"/>
    <w:rPr>
      <w:color w:val="1155CC"/>
      <w:u w:val="single"/>
    </w:rPr>
  </w:style>
  <w:style w:type="paragraph" w:customStyle="1" w:styleId="msonormal0">
    <w:name w:val="msonormal"/>
    <w:basedOn w:val="Normal"/>
    <w:rsid w:val="00A00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6">
    <w:name w:val="xl66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7">
    <w:name w:val="xl67"/>
    <w:basedOn w:val="Normal"/>
    <w:rsid w:val="00A0042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8">
    <w:name w:val="xl68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9">
    <w:name w:val="xl69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nl-BE"/>
    </w:rPr>
  </w:style>
  <w:style w:type="paragraph" w:customStyle="1" w:styleId="xl70">
    <w:name w:val="xl70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7F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1">
    <w:name w:val="xl71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2">
    <w:name w:val="xl72"/>
    <w:basedOn w:val="Normal"/>
    <w:rsid w:val="00A004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3">
    <w:name w:val="xl73"/>
    <w:basedOn w:val="Normal"/>
    <w:rsid w:val="00A004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nl-BE"/>
    </w:rPr>
  </w:style>
  <w:style w:type="paragraph" w:customStyle="1" w:styleId="xl74">
    <w:name w:val="xl74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7F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nl-BE"/>
    </w:rPr>
  </w:style>
  <w:style w:type="paragraph" w:customStyle="1" w:styleId="xl75">
    <w:name w:val="xl75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7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76">
    <w:name w:val="xl76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nl-BE"/>
    </w:rPr>
  </w:style>
  <w:style w:type="paragraph" w:customStyle="1" w:styleId="xl77">
    <w:name w:val="xl77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/>
    </w:rPr>
  </w:style>
  <w:style w:type="paragraph" w:customStyle="1" w:styleId="xl78">
    <w:name w:val="xl78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nl-BE"/>
    </w:rPr>
  </w:style>
  <w:style w:type="paragraph" w:customStyle="1" w:styleId="xl79">
    <w:name w:val="xl79"/>
    <w:basedOn w:val="Normal"/>
    <w:rsid w:val="00A0042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BE"/>
    </w:rPr>
  </w:style>
  <w:style w:type="paragraph" w:customStyle="1" w:styleId="xl80">
    <w:name w:val="xl80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1">
    <w:name w:val="xl81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82">
    <w:name w:val="xl82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7F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nl-BE"/>
    </w:rPr>
  </w:style>
  <w:style w:type="paragraph" w:customStyle="1" w:styleId="xl83">
    <w:name w:val="xl83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nl-BE"/>
    </w:rPr>
  </w:style>
  <w:style w:type="paragraph" w:customStyle="1" w:styleId="xl84">
    <w:name w:val="xl84"/>
    <w:basedOn w:val="Normal"/>
    <w:rsid w:val="00A004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nl-BE"/>
    </w:rPr>
  </w:style>
  <w:style w:type="character" w:styleId="PageNumber">
    <w:name w:val="page number"/>
    <w:basedOn w:val="DefaultParagraphFont"/>
    <w:uiPriority w:val="99"/>
    <w:semiHidden/>
    <w:unhideWhenUsed/>
    <w:rsid w:val="00C67F1B"/>
  </w:style>
  <w:style w:type="paragraph" w:customStyle="1" w:styleId="font0">
    <w:name w:val="font0"/>
    <w:basedOn w:val="Normal"/>
    <w:rsid w:val="0028086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nl-BE"/>
    </w:rPr>
  </w:style>
  <w:style w:type="paragraph" w:customStyle="1" w:styleId="font5">
    <w:name w:val="font5"/>
    <w:basedOn w:val="Normal"/>
    <w:rsid w:val="0028086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nl-BE"/>
    </w:rPr>
  </w:style>
  <w:style w:type="paragraph" w:customStyle="1" w:styleId="xl64">
    <w:name w:val="xl64"/>
    <w:basedOn w:val="Normal"/>
    <w:rsid w:val="002808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xl65">
    <w:name w:val="xl65"/>
    <w:basedOn w:val="Normal"/>
    <w:rsid w:val="002808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nl-BE"/>
    </w:rPr>
  </w:style>
  <w:style w:type="character" w:customStyle="1" w:styleId="ui-provider">
    <w:name w:val="ui-provider"/>
    <w:basedOn w:val="DefaultParagraphFont"/>
    <w:rsid w:val="00FE3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1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2F8399-21C1-9C4D-A190-13CA88E9E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389</Words>
  <Characters>10311</Characters>
  <Application>Microsoft Office Word</Application>
  <DocSecurity>0</DocSecurity>
  <Lines>2241</Lines>
  <Paragraphs>2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Köser</dc:creator>
  <cp:keywords/>
  <dc:description/>
  <cp:lastModifiedBy>Praha Rupasinghe</cp:lastModifiedBy>
  <cp:revision>4</cp:revision>
  <dcterms:created xsi:type="dcterms:W3CDTF">2024-01-14T14:44:00Z</dcterms:created>
  <dcterms:modified xsi:type="dcterms:W3CDTF">2024-01-14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e3c4ad680ec6fa7a7e221e880268716035383d9dd23cc83843bda339bca28f</vt:lpwstr>
  </property>
</Properties>
</file>